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80ACE" w14:textId="77777777" w:rsidR="001C5645" w:rsidRDefault="00090BC5" w:rsidP="00090BC5">
      <w:pPr>
        <w:pStyle w:val="Heading2"/>
      </w:pPr>
      <w:r>
        <w:t>Supplementary Material</w:t>
      </w:r>
    </w:p>
    <w:p w14:paraId="75DFAAB5" w14:textId="77777777" w:rsidR="00C20D3C" w:rsidRDefault="00C20D3C" w:rsidP="00C20D3C"/>
    <w:p w14:paraId="20A4CE67" w14:textId="4C7CD12A" w:rsidR="00C20D3C" w:rsidRDefault="00C20D3C" w:rsidP="00C20D3C">
      <w:pPr>
        <w:pStyle w:val="Heading3"/>
      </w:pPr>
      <w:r>
        <w:t xml:space="preserve">Appendix 1: Graphs of </w:t>
      </w:r>
      <w:r w:rsidR="00F908C1">
        <w:t>Propensity Score created for</w:t>
      </w:r>
      <w:r>
        <w:t xml:space="preserve"> primary outcome</w:t>
      </w:r>
      <w:r w:rsidR="00F908C1">
        <w:t xml:space="preserve"> analyses</w:t>
      </w:r>
    </w:p>
    <w:p w14:paraId="78761596" w14:textId="72768AF0" w:rsidR="006907A9" w:rsidRDefault="006907A9" w:rsidP="00C20D3C"/>
    <w:p w14:paraId="6D8F0794" w14:textId="10AD8722" w:rsidR="00C20D3C" w:rsidRDefault="006907A9" w:rsidP="00C20D3C">
      <w:r>
        <w:rPr>
          <w:i/>
          <w:noProof/>
          <w:lang w:eastAsia="en-GB"/>
        </w:rPr>
        <w:drawing>
          <wp:anchor distT="0" distB="0" distL="114300" distR="114300" simplePos="0" relativeHeight="251675648" behindDoc="0" locked="0" layoutInCell="1" allowOverlap="1" wp14:anchorId="70ECCF7E" wp14:editId="20518561">
            <wp:simplePos x="0" y="0"/>
            <wp:positionH relativeFrom="margin">
              <wp:posOffset>-38100</wp:posOffset>
            </wp:positionH>
            <wp:positionV relativeFrom="margin">
              <wp:posOffset>1391285</wp:posOffset>
            </wp:positionV>
            <wp:extent cx="5731510" cy="2718435"/>
            <wp:effectExtent l="19050" t="19050" r="21590" b="2476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1.1_supp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2" t="16349" r="8597" b="12744"/>
                    <a:stretch/>
                  </pic:blipFill>
                  <pic:spPr bwMode="auto">
                    <a:xfrm>
                      <a:off x="0" y="0"/>
                      <a:ext cx="5731510" cy="271843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F9187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A446D02" wp14:editId="4C818131">
                <wp:simplePos x="0" y="0"/>
                <wp:positionH relativeFrom="column">
                  <wp:posOffset>4296410</wp:posOffset>
                </wp:positionH>
                <wp:positionV relativeFrom="paragraph">
                  <wp:posOffset>2635250</wp:posOffset>
                </wp:positionV>
                <wp:extent cx="236093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ABF19" w14:textId="4BF1AF87" w:rsidR="00F9187A" w:rsidRPr="00B15DA9" w:rsidRDefault="00F9187A" w:rsidP="00F9187A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A446D0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8.3pt;margin-top:207.5pt;width:185.9pt;height:110.6pt;z-index:25167462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mYSCwIAAPMDAAAOAAAAZHJzL2Uyb0RvYy54bWysU21v2yAQ/j5p/wHxfbHjJlljxam6dpkm&#10;dS9Sux+AMY7RgGNAYme/vgdOU2v7No0PCLi75+557tjcDFqRo3BegqnofJZTIgyHRpp9RX887d5d&#10;U+IDMw1TYERFT8LTm+3bN5velqKADlQjHEEQ48veVrQLwZZZ5nknNPMzsMKgsQWnWcCr22eNYz2i&#10;a5UVeb7KenCNdcCF9/h6PxrpNuG3reDhW9t6EYiqKNYW0u7SXsc9225YuXfMdpKfy2D/UIVm0mDS&#10;C9Q9C4wcnPwLSkvuwEMbZhx0Bm0ruUgckM08/4PNY8esSFxQHG8vMvn/B8u/Hr87IhvsHSWGaWzR&#10;kxgC+QADKaI6vfUlOj1adAsDPkfPyNTbB+A/PTFw1zGzF7fOQd8J1mB18xiZTUJHHB9B6v4LNJiG&#10;HQIkoKF1OgKiGATRsUunS2diKRwfi6tVvr5CE0fbfJEvVkXqXcbKl3DrfPgkQJN4qKjD1id4dnzw&#10;IZbDyheXmM3ATiqV2q8M6Su6XhbLFDCxaBlwOpXUFb3O4xrnJbL8aJoUHJhU4xkTKHOmHZmOnMNQ&#10;D+gYtaihOaEADsYpxF+Dhw7cb0p6nMCK+l8H5gQl6rNBEdfzxSKObLoslu+RMXFTSz21MMMRqqKB&#10;kvF4F9KYj626RbF3MsnwWsm5VpyspM75F8TRnd6T1+tf3T4DAAD//wMAUEsDBBQABgAIAAAAIQCc&#10;i6R/4AAAAAwBAAAPAAAAZHJzL2Rvd25yZXYueG1sTI/LTsMwEEX3SPyDNUjsqNOSuFWIUyEeUpd9&#10;gMTSjSdxhD2OYrcNf4+7guXoHt05t1pPzrIzjqH3JGE+y4AhNV731En4OLw/rICFqEgr6wkl/GCA&#10;dX17U6lS+wvt8LyPHUslFEolwcQ4lJyHxqBTYeYHpJS1fnQqpnPsuB7VJZU7yxdZJrhTPaUPRg34&#10;YrD53p+chE/6sps21waXxTbfDW+vbREPUt7fTc9PwCJO8Q+Gq35Shzo5Hf2JdGBWglgKkVAJ+bxI&#10;o65Elq9yYMeUPYoF8Lri/0fUvwAAAP//AwBQSwECLQAUAAYACAAAACEAtoM4kv4AAADhAQAAEwAA&#10;AAAAAAAAAAAAAAAAAAAAW0NvbnRlbnRfVHlwZXNdLnhtbFBLAQItABQABgAIAAAAIQA4/SH/1gAA&#10;AJQBAAALAAAAAAAAAAAAAAAAAC8BAABfcmVscy8ucmVsc1BLAQItABQABgAIAAAAIQANJmYSCwIA&#10;APMDAAAOAAAAAAAAAAAAAAAAAC4CAABkcnMvZTJvRG9jLnhtbFBLAQItABQABgAIAAAAIQCci6R/&#10;4AAAAAwBAAAPAAAAAAAAAAAAAAAAAGUEAABkcnMvZG93bnJldi54bWxQSwUGAAAAAAQABADzAAAA&#10;cgUAAAAA&#10;" filled="f" stroked="f">
                <v:textbox style="mso-fit-shape-to-text:t">
                  <w:txbxContent>
                    <w:p w14:paraId="60CABF19" w14:textId="4BF1AF87" w:rsidR="00F9187A" w:rsidRPr="00B15DA9" w:rsidRDefault="00F9187A" w:rsidP="00F9187A">
                      <w:pPr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EECC001" w14:textId="53983170" w:rsidR="00C20D3C" w:rsidRDefault="00F9187A" w:rsidP="00C20D3C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B5109C3" wp14:editId="7D5726EA">
                <wp:simplePos x="0" y="0"/>
                <wp:positionH relativeFrom="column">
                  <wp:posOffset>716280</wp:posOffset>
                </wp:positionH>
                <wp:positionV relativeFrom="paragraph">
                  <wp:posOffset>2355215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471C8" w14:textId="696B142B" w:rsidR="00B15DA9" w:rsidRPr="00B15DA9" w:rsidRDefault="00B15DA9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5109C3" id="_x0000_s1027" type="#_x0000_t202" style="position:absolute;margin-left:56.4pt;margin-top:185.45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tjEEAIAAPwDAAAOAAAAZHJzL2Uyb0RvYy54bWysU9tuGyEQfa/Uf0C813uJ7cQrr6M0qatK&#10;6UVK+gGYZb2owFDA3nW/vgPrOKv2rSoPCBjmMOfMYX07aEWOwnkJpqbFLKdEGA6NNPuafn/evruh&#10;xAdmGqbAiJqehKe3m7dv1r2tRAkdqEY4giDGV72taReCrbLM805o5mdghcFgC06zgFu3zxrHekTX&#10;KivzfJn14BrrgAvv8fRhDNJNwm9bwcPXtvUiEFVTrC2k2aV5F+dss2bV3jHbSX4ug/1DFZpJg49e&#10;oB5YYOTg5F9QWnIHHtow46AzaFvJReKAbIr8DzZPHbMicUFxvL3I5P8fLP9y/OaIbGpaFteUGKax&#10;Sc9iCOQ9DKSM+vTWV3jtyeLFMOAx9jlx9fYR+A9PDNx3zOzFnXPQd4I1WF8RM7NJ6ojjI8iu/wwN&#10;PsMOARLQ0DodxUM5CKJjn06X3sRSOB6WV8t8dYUhjrFins+XZepexqqXdOt8+ChAk7ioqcPmJ3h2&#10;fPQhlsOqlyvxNQNbqVQygDKkr+lqUS5SwiSiZUB/KqlrepPHMTomsvxgmpQcmFTjGh9Q5kw7Mh05&#10;h2E3JIWTJlGSHTQn1MHBaEf8PrjowP2ipEcr1tT/PDAnKFGfDGq5Kubz6N20mS+ukThx08huGmGG&#10;I1RNAyXj8j4kv0fK3t6h5luZ1Hit5FwyWiyJdP4O0cPTfbr1+mk3vwEAAP//AwBQSwMEFAAGAAgA&#10;AAAhACvrQe7gAAAACwEAAA8AAABkcnMvZG93bnJldi54bWxMj8tOwzAURPdI/IN1kdhRJyHpI41T&#10;IR4SS9qC1KUb38QR9nUUu234e8yqLEczmjlTbSZr2BlH3zsSkM4SYEiNUz11Aj73bw9LYD5IUtI4&#10;QgE/6GFT395UslTuQls870LHYgn5UgrQIQwl577RaKWfuQEpeq0brQxRjh1Xo7zEcmt4liRzbmVP&#10;cUHLAZ81Nt+7kxXwRQfz3uZK46L4yLfD60tbhL0Q93fT0xpYwClcw/CHH9GhjkxHdyLlmYk6zSJ6&#10;EPC4SFbAYiJf5nNgRwHFKkuB1xX//6H+BQAA//8DAFBLAQItABQABgAIAAAAIQC2gziS/gAAAOEB&#10;AAATAAAAAAAAAAAAAAAAAAAAAABbQ29udGVudF9UeXBlc10ueG1sUEsBAi0AFAAGAAgAAAAhADj9&#10;If/WAAAAlAEAAAsAAAAAAAAAAAAAAAAALwEAAF9yZWxzLy5yZWxzUEsBAi0AFAAGAAgAAAAhAHw+&#10;2MQQAgAA/AMAAA4AAAAAAAAAAAAAAAAALgIAAGRycy9lMm9Eb2MueG1sUEsBAi0AFAAGAAgAAAAh&#10;ACvrQe7gAAAACwEAAA8AAAAAAAAAAAAAAAAAagQAAGRycy9kb3ducmV2LnhtbFBLBQYAAAAABAAE&#10;APMAAAB3BQAAAAA=&#10;" filled="f" stroked="f">
                <v:textbox style="mso-fit-shape-to-text:t">
                  <w:txbxContent>
                    <w:p w14:paraId="6CC471C8" w14:textId="696B142B" w:rsidR="00B15DA9" w:rsidRPr="00B15DA9" w:rsidRDefault="00B15DA9">
                      <w:pPr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8EAB4B" w14:textId="0D6D7219" w:rsidR="00C20D3C" w:rsidRDefault="00B15DA9" w:rsidP="00C20D3C">
      <w:r>
        <w:tab/>
      </w:r>
      <w:r>
        <w:tab/>
        <w:t xml:space="preserve">            </w:t>
      </w:r>
    </w:p>
    <w:p w14:paraId="6DC56A9A" w14:textId="69BC0E5C" w:rsidR="00C20D3C" w:rsidRDefault="00C20D3C" w:rsidP="00C20D3C"/>
    <w:p w14:paraId="2B4E60A5" w14:textId="1642089C" w:rsidR="00C20D3C" w:rsidRDefault="00C20D3C" w:rsidP="00C20D3C"/>
    <w:p w14:paraId="78DE7247" w14:textId="2413BF8B" w:rsidR="00C20D3C" w:rsidRDefault="00C20D3C" w:rsidP="00C20D3C"/>
    <w:p w14:paraId="08D313EB" w14:textId="1AD44F2C" w:rsidR="00C20D3C" w:rsidRDefault="00C20D3C" w:rsidP="00C20D3C"/>
    <w:p w14:paraId="24AFD73E" w14:textId="4170AA65" w:rsidR="00C20D3C" w:rsidRDefault="00C20D3C" w:rsidP="00C20D3C"/>
    <w:p w14:paraId="08E13A32" w14:textId="2D06F495" w:rsidR="00C20D3C" w:rsidRDefault="00C20D3C" w:rsidP="00C20D3C"/>
    <w:p w14:paraId="43824D61" w14:textId="143AF1F2" w:rsidR="00C20D3C" w:rsidRDefault="00C20D3C" w:rsidP="00C20D3C"/>
    <w:p w14:paraId="05EC9D20" w14:textId="77777777" w:rsidR="00DE6421" w:rsidRDefault="00DE6421" w:rsidP="00090BC5">
      <w:pPr>
        <w:pStyle w:val="Heading3"/>
        <w:sectPr w:rsidR="00DE6421" w:rsidSect="00B15DA9">
          <w:footerReference w:type="default" r:id="rId8"/>
          <w:pgSz w:w="11906" w:h="16838"/>
          <w:pgMar w:top="1440" w:right="1440" w:bottom="1170" w:left="1440" w:header="708" w:footer="708" w:gutter="0"/>
          <w:cols w:space="708"/>
          <w:docGrid w:linePitch="360"/>
        </w:sectPr>
      </w:pPr>
    </w:p>
    <w:p w14:paraId="03FE9339" w14:textId="620CF58F" w:rsidR="00DE6421" w:rsidRDefault="00DE6421" w:rsidP="00090BC5">
      <w:pPr>
        <w:pStyle w:val="Heading3"/>
      </w:pPr>
      <w:r>
        <w:lastRenderedPageBreak/>
        <w:t>Appendix 2: Baseline Characteristics of PATHWAY-2 and this observational cohort</w:t>
      </w:r>
    </w:p>
    <w:p w14:paraId="17F9B7CD" w14:textId="77777777" w:rsidR="00DE6421" w:rsidRDefault="00DE6421" w:rsidP="00DE6421"/>
    <w:p w14:paraId="263550BC" w14:textId="77777777" w:rsidR="00DE6421" w:rsidRDefault="00DE6421" w:rsidP="00DE64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965"/>
        <w:gridCol w:w="2445"/>
      </w:tblGrid>
      <w:tr w:rsidR="00DE6421" w14:paraId="1E73F902" w14:textId="77777777" w:rsidTr="00DE6421">
        <w:tc>
          <w:tcPr>
            <w:tcW w:w="845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D207B" w14:textId="17927087" w:rsidR="00DE6421" w:rsidRPr="00DE6421" w:rsidRDefault="00DE6421" w:rsidP="00DE6421">
            <w:r>
              <w:rPr>
                <w:b/>
              </w:rPr>
              <w:t xml:space="preserve">Table 2.1 </w:t>
            </w:r>
            <w:r>
              <w:t>Baseline Characteristics in PATHWAY-2 and this observational cohort</w:t>
            </w:r>
          </w:p>
        </w:tc>
      </w:tr>
      <w:tr w:rsidR="00DE6421" w14:paraId="7495B3F7" w14:textId="77777777" w:rsidTr="00DE6421">
        <w:tc>
          <w:tcPr>
            <w:tcW w:w="40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21DF46F" w14:textId="44160D05" w:rsidR="00DE6421" w:rsidRDefault="00DE6421" w:rsidP="00DE6421"/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2371261" w14:textId="614EA461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THWAY-2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5C8D4BA" w14:textId="07E16852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servational cohort</w:t>
            </w:r>
          </w:p>
        </w:tc>
      </w:tr>
      <w:tr w:rsidR="00DE6421" w14:paraId="36E71E06" w14:textId="77777777" w:rsidTr="00DE6421">
        <w:tc>
          <w:tcPr>
            <w:tcW w:w="4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43F2FEE" w14:textId="77777777" w:rsidR="00DE6421" w:rsidRDefault="00DE6421" w:rsidP="00DE6421"/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71E7D02" w14:textId="7DC358E3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= 33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AE5B08" w14:textId="105F85CB" w:rsidR="00DE6421" w:rsidRDefault="004471F0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= 8639</w:t>
            </w:r>
          </w:p>
        </w:tc>
      </w:tr>
      <w:tr w:rsidR="00DE6421" w14:paraId="2A5421A2" w14:textId="77777777" w:rsidTr="00DE6421">
        <w:tc>
          <w:tcPr>
            <w:tcW w:w="40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4AE67D" w14:textId="11C0F99A" w:rsidR="00DE6421" w:rsidRPr="00DE6421" w:rsidRDefault="00DE6421" w:rsidP="00DE6421">
            <w:pPr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</w:rPr>
              <w:t>Age - mean(sd)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C793409" w14:textId="33343FA5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.4 (9.6)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0CE02F3" w14:textId="122331F3" w:rsidR="00DE6421" w:rsidRDefault="004471F0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9 (11.2</w:t>
            </w:r>
            <w:r w:rsidR="00DE642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E6421" w14:paraId="357C2347" w14:textId="77777777" w:rsidTr="00DE6421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491E6" w14:textId="50DB82F8" w:rsidR="00DE6421" w:rsidRPr="00DE6421" w:rsidRDefault="00DE6421" w:rsidP="00DE6421">
            <w:pPr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</w:rPr>
              <w:t>Female - n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E0C08" w14:textId="103C426F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 (31.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062D4" w14:textId="03B2DE28" w:rsidR="00DE6421" w:rsidRDefault="004471F0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50 (43.4</w:t>
            </w:r>
            <w:r w:rsidR="00DE642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E6421" w14:paraId="618F6C17" w14:textId="77777777" w:rsidTr="00DE6421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22079" w14:textId="47AC71F7" w:rsidR="00DE6421" w:rsidRPr="00DE6421" w:rsidRDefault="00DE6421" w:rsidP="00DE6421">
            <w:pPr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</w:rPr>
              <w:t>Smoking - n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4BF50" w14:textId="3D9CF582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7.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C358E" w14:textId="1905AAA1" w:rsidR="00DE6421" w:rsidRDefault="004471F0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19 (15.3</w:t>
            </w:r>
            <w:r w:rsidR="00DE642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E6421" w14:paraId="0A2A0B5D" w14:textId="77777777" w:rsidTr="00DE6421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29096" w14:textId="504CE78B" w:rsidR="00DE6421" w:rsidRPr="00DE6421" w:rsidRDefault="00DE6421" w:rsidP="00DE6421">
            <w:pPr>
              <w:ind w:left="247"/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issing - n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A959" w14:textId="315B9E0F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B9E3" w14:textId="22CB61C5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6 (3.3)</w:t>
            </w:r>
          </w:p>
        </w:tc>
      </w:tr>
      <w:tr w:rsidR="00DE6421" w14:paraId="7C994643" w14:textId="77777777" w:rsidTr="00DE6421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2B6B8" w14:textId="6F727E82" w:rsidR="00DE6421" w:rsidRPr="00DE6421" w:rsidRDefault="00DE6421" w:rsidP="00DE6421">
            <w:pPr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</w:rPr>
              <w:t>Diabetes - n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72B5" w14:textId="166C270F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 (14.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556A2" w14:textId="13320C60" w:rsidR="00DE6421" w:rsidRDefault="004471F0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797 (32.4</w:t>
            </w:r>
            <w:r w:rsidR="00DE642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E6421" w14:paraId="647191E8" w14:textId="77777777" w:rsidTr="00DE6421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96823" w14:textId="33656899" w:rsidR="00DE6421" w:rsidRPr="00DE6421" w:rsidRDefault="00DE6421" w:rsidP="00DE6421">
            <w:pPr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</w:rPr>
              <w:t>Mean eGFR mls/min - mean (sd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CBA7E" w14:textId="546A9544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.1 (26.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B3AF5" w14:textId="09AF709E" w:rsidR="00DE6421" w:rsidRDefault="00B317EB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.6</w:t>
            </w:r>
            <w:r w:rsidR="00DE6421">
              <w:rPr>
                <w:rFonts w:ascii="Calibri" w:hAnsi="Calibri" w:cs="Calibri"/>
                <w:color w:val="000000"/>
              </w:rPr>
              <w:t xml:space="preserve"> (16.6)</w:t>
            </w:r>
          </w:p>
        </w:tc>
      </w:tr>
      <w:tr w:rsidR="00DE6421" w14:paraId="06A3E799" w14:textId="77777777" w:rsidTr="00DE6421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675E" w14:textId="006A2826" w:rsidR="00DE6421" w:rsidRPr="00DE6421" w:rsidRDefault="00DE6421" w:rsidP="00DE6421">
            <w:pPr>
              <w:ind w:left="247"/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issing - n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652D" w14:textId="0392D888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75C13" w14:textId="635016EE" w:rsidR="00DE6421" w:rsidRDefault="00B317EB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0 (18.6</w:t>
            </w:r>
            <w:r w:rsidR="00DE642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E6421" w14:paraId="3DABC57B" w14:textId="77777777" w:rsidTr="00DE6421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88FE1" w14:textId="3BE67A30" w:rsidR="00DE6421" w:rsidRPr="00DE6421" w:rsidRDefault="00DE6421" w:rsidP="00DE6421">
            <w:pPr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</w:rPr>
              <w:t>Baseline Clinic Systolic BP - mean (sd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9D85" w14:textId="13EA63FC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.0 (14.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BCC5B" w14:textId="564D0C8E" w:rsidR="00DE6421" w:rsidRDefault="004471F0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.4 (16.3</w:t>
            </w:r>
            <w:r w:rsidR="00DE642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E6421" w14:paraId="2F13F047" w14:textId="77777777" w:rsidTr="00DE6421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34089" w14:textId="084DA9C6" w:rsidR="00DE6421" w:rsidRPr="00DE6421" w:rsidRDefault="00DE6421" w:rsidP="00DE6421">
            <w:pPr>
              <w:ind w:left="247"/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issing - n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F788D" w14:textId="370C8A3D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07637" w14:textId="763F4B9E" w:rsidR="00DE6421" w:rsidRDefault="004471F0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  <w:r w:rsidR="00DE6421">
              <w:rPr>
                <w:rFonts w:ascii="Calibri" w:hAnsi="Calibri" w:cs="Calibri"/>
                <w:color w:val="000000"/>
              </w:rPr>
              <w:t xml:space="preserve"> (1.3)</w:t>
            </w:r>
          </w:p>
        </w:tc>
      </w:tr>
      <w:tr w:rsidR="00DE6421" w14:paraId="00493BD7" w14:textId="77777777" w:rsidTr="00DE6421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9488" w14:textId="2A27438C" w:rsidR="00DE6421" w:rsidRPr="00DE6421" w:rsidRDefault="00DE6421" w:rsidP="00DE6421">
            <w:pPr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</w:rPr>
              <w:t>Baseline Clinic Diastolic BP - mean (sd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FFCD9" w14:textId="3F572375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.0 (1.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3E9B2" w14:textId="0CF811EE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.1(12.5)</w:t>
            </w:r>
          </w:p>
        </w:tc>
      </w:tr>
      <w:tr w:rsidR="00DE6421" w14:paraId="3C504FC0" w14:textId="77777777" w:rsidTr="00DE6421">
        <w:tc>
          <w:tcPr>
            <w:tcW w:w="4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4896958" w14:textId="23D48372" w:rsidR="00DE6421" w:rsidRPr="00DE6421" w:rsidRDefault="00DE6421" w:rsidP="00DE6421">
            <w:pPr>
              <w:ind w:left="247"/>
              <w:rPr>
                <w:b/>
              </w:rPr>
            </w:pPr>
            <w:r w:rsidRPr="00DE642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issing - n (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69B1E52" w14:textId="2516E195" w:rsidR="00DE6421" w:rsidRDefault="00DE6421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E737B1" w14:textId="6F2D4484" w:rsidR="00DE6421" w:rsidRDefault="004471F0" w:rsidP="00DE64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  <w:r w:rsidR="00DE6421">
              <w:rPr>
                <w:rFonts w:ascii="Calibri" w:hAnsi="Calibri" w:cs="Calibri"/>
                <w:color w:val="000000"/>
              </w:rPr>
              <w:t xml:space="preserve"> (1.3)</w:t>
            </w:r>
          </w:p>
        </w:tc>
      </w:tr>
    </w:tbl>
    <w:p w14:paraId="1645ADE3" w14:textId="77777777" w:rsidR="00DE6421" w:rsidRPr="00DE6421" w:rsidRDefault="00DE6421" w:rsidP="00DE6421">
      <w:pPr>
        <w:sectPr w:rsidR="00DE6421" w:rsidRPr="00DE6421" w:rsidSect="00B15DA9">
          <w:pgSz w:w="11906" w:h="16838"/>
          <w:pgMar w:top="1440" w:right="1440" w:bottom="1170" w:left="1440" w:header="708" w:footer="708" w:gutter="0"/>
          <w:cols w:space="708"/>
          <w:docGrid w:linePitch="360"/>
        </w:sectPr>
      </w:pPr>
    </w:p>
    <w:p w14:paraId="2CA7600D" w14:textId="708D3BC5" w:rsidR="00090BC5" w:rsidRDefault="00020945" w:rsidP="00090BC5">
      <w:pPr>
        <w:pStyle w:val="Heading3"/>
      </w:pPr>
      <w:r>
        <w:lastRenderedPageBreak/>
        <w:t>Appendix 3</w:t>
      </w:r>
      <w:r w:rsidR="00090BC5">
        <w:t>: Blood pressure changes from initiation date</w:t>
      </w:r>
    </w:p>
    <w:p w14:paraId="2C1C9C4E" w14:textId="7528CD32" w:rsidR="00090BC5" w:rsidRDefault="00090BC5" w:rsidP="00090BC5"/>
    <w:tbl>
      <w:tblPr>
        <w:tblW w:w="0" w:type="auto"/>
        <w:tblInd w:w="90" w:type="dxa"/>
        <w:tblLook w:val="04A0" w:firstRow="1" w:lastRow="0" w:firstColumn="1" w:lastColumn="0" w:noHBand="0" w:noVBand="1"/>
      </w:tblPr>
      <w:tblGrid>
        <w:gridCol w:w="1302"/>
        <w:gridCol w:w="3026"/>
        <w:gridCol w:w="3955"/>
      </w:tblGrid>
      <w:tr w:rsidR="00090BC5" w:rsidRPr="00090BC5" w14:paraId="397E97AA" w14:textId="77777777" w:rsidTr="0071706D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51E0C" w14:textId="717C7EEE" w:rsidR="00090BC5" w:rsidRPr="00090BC5" w:rsidRDefault="00020945" w:rsidP="00090B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3</w:t>
            </w:r>
            <w:r w:rsidR="00B15D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1</w:t>
            </w:r>
            <w:r w:rsidR="00090BC5" w:rsidRPr="00090BC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: </w:t>
            </w:r>
            <w:r w:rsidR="00090BC5" w:rsidRPr="00090BC5">
              <w:rPr>
                <w:rFonts w:ascii="Calibri" w:eastAsia="Times New Roman" w:hAnsi="Calibri" w:cs="Calibri"/>
                <w:color w:val="000000"/>
                <w:lang w:eastAsia="en-GB"/>
              </w:rPr>
              <w:t>Systolic blood pressure from initiation date</w:t>
            </w:r>
          </w:p>
        </w:tc>
      </w:tr>
      <w:tr w:rsidR="005070C1" w:rsidRPr="00090BC5" w14:paraId="590E00CA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8D1E6A" w14:textId="77777777" w:rsidR="005070C1" w:rsidRDefault="005070C1" w:rsidP="00507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49130" w14:textId="77777777" w:rsidR="005070C1" w:rsidRDefault="005070C1" w:rsidP="005070C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eta-blockers mmHg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D2BF9F" w14:textId="77777777" w:rsidR="005070C1" w:rsidRDefault="005070C1" w:rsidP="005070C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Aldosteron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b/>
                <w:bCs/>
                <w:color w:val="000000"/>
              </w:rPr>
              <w:t>Antagonists mmHg (95% CI)</w:t>
            </w:r>
          </w:p>
        </w:tc>
      </w:tr>
      <w:tr w:rsidR="00BC1706" w:rsidRPr="00090BC5" w14:paraId="572C4F91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4130E9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FE00DC" w14:textId="7C9D2458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.3 (155.7 - 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73C3D3" w14:textId="0D27E3AF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 (154.1 - 157.8)</w:t>
            </w:r>
          </w:p>
        </w:tc>
      </w:tr>
      <w:tr w:rsidR="00BC1706" w:rsidRPr="00090BC5" w14:paraId="24DDBDF0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F54651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1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766B2" w14:textId="63ECF105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1 (148.5 - 14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B8944" w14:textId="2ABC336A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4 (144.7 - 148)</w:t>
            </w:r>
          </w:p>
        </w:tc>
      </w:tr>
      <w:tr w:rsidR="00BC1706" w:rsidRPr="00090BC5" w14:paraId="2125F877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C578F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7EBB4" w14:textId="416B06B5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1 (145.5 - 1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A41AA" w14:textId="41E3E61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8 (141.9 - 145.6)</w:t>
            </w:r>
          </w:p>
        </w:tc>
      </w:tr>
      <w:tr w:rsidR="00BC1706" w:rsidRPr="00090BC5" w14:paraId="63B3A05A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9C1AD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7D886" w14:textId="70F46E1F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4 (142.8 - 1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A5BE0" w14:textId="4182CB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3 (141.4 - 145.1)</w:t>
            </w:r>
          </w:p>
        </w:tc>
      </w:tr>
      <w:tr w:rsidR="00BC1706" w:rsidRPr="00090BC5" w14:paraId="74392D28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1B7FD2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3A768" w14:textId="76218CD5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2 (142.4 - 14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3A0E08" w14:textId="1AEA54D5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5 (140.8 - 146.1)</w:t>
            </w:r>
          </w:p>
        </w:tc>
      </w:tr>
      <w:tr w:rsidR="001D25D7" w:rsidRPr="00090BC5" w14:paraId="26EFDFD0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865915" w14:textId="77777777" w:rsidR="001D25D7" w:rsidRDefault="001D25D7" w:rsidP="001D25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1456B7" w14:textId="4BEBA950" w:rsidR="001D25D7" w:rsidRDefault="001D25D7" w:rsidP="001D25D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F8D63" w14:textId="52A054C3" w:rsidR="001D25D7" w:rsidRDefault="001D25D7" w:rsidP="001D25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25D7" w:rsidRPr="00090BC5" w14:paraId="26374C9A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A0807" w14:textId="77777777" w:rsidR="001D25D7" w:rsidRDefault="001D25D7" w:rsidP="001D25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C2C9BD" w14:textId="20FEAE86" w:rsidR="001D25D7" w:rsidRDefault="001D25D7" w:rsidP="001D25D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pha-blockers mmHg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21F4C" w14:textId="17DDEAC1" w:rsidR="001D25D7" w:rsidRDefault="001D25D7" w:rsidP="001D25D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dosterone Antagonists mmHg (95% CI)</w:t>
            </w:r>
          </w:p>
        </w:tc>
      </w:tr>
      <w:tr w:rsidR="00BC1706" w:rsidRPr="00090BC5" w14:paraId="4D6C463D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8266F2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411D4" w14:textId="3251F3A3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.8 (157.4 - 15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1CC988" w14:textId="4E6711D4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.2 (154.4 - 157.9)</w:t>
            </w:r>
          </w:p>
        </w:tc>
      </w:tr>
      <w:tr w:rsidR="00BC1706" w:rsidRPr="00090BC5" w14:paraId="053168A8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CF7836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1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439898" w14:textId="7047971B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6 (149.2 - 1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41C50D" w14:textId="22474064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5 (145 - 148.1)</w:t>
            </w:r>
          </w:p>
        </w:tc>
      </w:tr>
      <w:tr w:rsidR="00BC1706" w:rsidRPr="00090BC5" w14:paraId="094323E0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89BD8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F8AC1" w14:textId="59AF6698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5 (146.1 - 14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0AED6C" w14:textId="462D6A20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 (142.3 - 145.8)</w:t>
            </w:r>
          </w:p>
        </w:tc>
      </w:tr>
      <w:tr w:rsidR="00BC1706" w:rsidRPr="00090BC5" w14:paraId="65CFD5EF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40178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79422B" w14:textId="483757A6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8 (143.4 - 14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C42EA" w14:textId="0A1C921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6 (141.8 - 145.3)</w:t>
            </w:r>
          </w:p>
        </w:tc>
      </w:tr>
      <w:tr w:rsidR="00BC1706" w:rsidRPr="00090BC5" w14:paraId="1CBFC82C" w14:textId="77777777" w:rsidTr="0071706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F243D" w14:textId="77777777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E2004" w14:textId="4BBDF02E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.3 (143.7 - 14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8EE3A2" w14:textId="2260428F" w:rsidR="00BC1706" w:rsidRDefault="00BC1706" w:rsidP="00BC17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8 (141.3 - 146.3)</w:t>
            </w:r>
          </w:p>
        </w:tc>
      </w:tr>
    </w:tbl>
    <w:p w14:paraId="1A2C813C" w14:textId="6AF7CF13" w:rsidR="00090BC5" w:rsidRPr="001D25D7" w:rsidRDefault="001D25D7" w:rsidP="00090BC5">
      <w:pPr>
        <w:rPr>
          <w:i/>
        </w:rPr>
        <w:sectPr w:rsidR="00090BC5" w:rsidRPr="001D25D7" w:rsidSect="00B15DA9">
          <w:pgSz w:w="11906" w:h="16838"/>
          <w:pgMar w:top="1440" w:right="1440" w:bottom="1170" w:left="1440" w:header="708" w:footer="708" w:gutter="0"/>
          <w:cols w:space="708"/>
          <w:docGrid w:linePitch="360"/>
        </w:sectPr>
      </w:pPr>
      <w:r>
        <w:rPr>
          <w:i/>
        </w:rPr>
        <w:t xml:space="preserve">Notes: This analysis was carried out in patients who had concurrent use of </w:t>
      </w:r>
      <w:proofErr w:type="gramStart"/>
      <w:r>
        <w:rPr>
          <w:i/>
        </w:rPr>
        <w:t>4</w:t>
      </w:r>
      <w:proofErr w:type="gramEnd"/>
      <w:r>
        <w:rPr>
          <w:i/>
        </w:rPr>
        <w:t xml:space="preserve"> anti-hypertensive drugs. Follow-up started at initiation date rather than index date for this analysis. </w:t>
      </w:r>
    </w:p>
    <w:p w14:paraId="3FBF0722" w14:textId="3BDD6F9B" w:rsidR="00364DBB" w:rsidRDefault="00020945" w:rsidP="00090BC5">
      <w:pPr>
        <w:pStyle w:val="Heading2"/>
      </w:pPr>
      <w:r>
        <w:lastRenderedPageBreak/>
        <w:t>Appendix 4</w:t>
      </w:r>
      <w:r w:rsidR="00364DBB">
        <w:t>: Numbers of events</w:t>
      </w:r>
    </w:p>
    <w:p w14:paraId="65449379" w14:textId="77777777" w:rsidR="00364DBB" w:rsidRDefault="00364DBB" w:rsidP="00364DBB"/>
    <w:tbl>
      <w:tblPr>
        <w:tblStyle w:val="TableGrid"/>
        <w:tblW w:w="9016" w:type="dxa"/>
        <w:tblInd w:w="-50" w:type="dxa"/>
        <w:tblLook w:val="04A0" w:firstRow="1" w:lastRow="0" w:firstColumn="1" w:lastColumn="0" w:noHBand="0" w:noVBand="1"/>
      </w:tblPr>
      <w:tblGrid>
        <w:gridCol w:w="4955"/>
        <w:gridCol w:w="1810"/>
        <w:gridCol w:w="2251"/>
      </w:tblGrid>
      <w:tr w:rsidR="00364DBB" w14:paraId="56776C24" w14:textId="77777777" w:rsidTr="00EA7F4C">
        <w:tc>
          <w:tcPr>
            <w:tcW w:w="9016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11AA6A2" w14:textId="209B7B78" w:rsidR="00364DBB" w:rsidRPr="00364DBB" w:rsidRDefault="00020945" w:rsidP="00EA7F4C">
            <w:r>
              <w:rPr>
                <w:b/>
              </w:rPr>
              <w:t>Table 4</w:t>
            </w:r>
            <w:r w:rsidR="00B15DA9">
              <w:rPr>
                <w:b/>
              </w:rPr>
              <w:t>.1</w:t>
            </w:r>
            <w:r w:rsidR="00364DBB">
              <w:rPr>
                <w:b/>
              </w:rPr>
              <w:t xml:space="preserve">: </w:t>
            </w:r>
            <w:r w:rsidR="00364DBB">
              <w:t>Numb</w:t>
            </w:r>
            <w:r w:rsidR="00EA7F4C">
              <w:t>er</w:t>
            </w:r>
            <w:r w:rsidR="00364DBB">
              <w:t xml:space="preserve"> of</w:t>
            </w:r>
            <w:r w:rsidR="00EA7F4C">
              <w:t xml:space="preserve"> events</w:t>
            </w:r>
            <w:r w:rsidR="00364DBB">
              <w:t xml:space="preserve"> for end stage renal disease and gynecomastia</w:t>
            </w:r>
          </w:p>
        </w:tc>
      </w:tr>
      <w:tr w:rsidR="00364DBB" w14:paraId="2AA249A8" w14:textId="77777777" w:rsidTr="00EA7F4C">
        <w:tc>
          <w:tcPr>
            <w:tcW w:w="495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E7C925F" w14:textId="4EBD2EF6" w:rsidR="00364DBB" w:rsidRPr="00A01C6F" w:rsidRDefault="00A01C6F" w:rsidP="00364DBB">
            <w:pPr>
              <w:rPr>
                <w:b/>
              </w:rPr>
            </w:pPr>
            <w:r>
              <w:rPr>
                <w:b/>
              </w:rPr>
              <w:t>End Stage Renal Disease</w:t>
            </w:r>
          </w:p>
        </w:tc>
        <w:tc>
          <w:tcPr>
            <w:tcW w:w="181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081290" w14:textId="065E520E" w:rsidR="00364DBB" w:rsidRPr="00EA7F4C" w:rsidRDefault="00A01C6F" w:rsidP="00EA7F4C">
            <w:pPr>
              <w:jc w:val="center"/>
              <w:rPr>
                <w:b/>
              </w:rPr>
            </w:pPr>
            <w:r w:rsidRPr="00EA7F4C">
              <w:rPr>
                <w:b/>
              </w:rPr>
              <w:t>n</w:t>
            </w:r>
          </w:p>
        </w:tc>
        <w:tc>
          <w:tcPr>
            <w:tcW w:w="225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CBD0629" w14:textId="5AF5C23C" w:rsidR="00364DBB" w:rsidRPr="00EA7F4C" w:rsidRDefault="00A01C6F" w:rsidP="00EA7F4C">
            <w:pPr>
              <w:jc w:val="center"/>
              <w:rPr>
                <w:b/>
              </w:rPr>
            </w:pPr>
            <w:r w:rsidRPr="00EA7F4C">
              <w:rPr>
                <w:b/>
              </w:rPr>
              <w:t>outcomes</w:t>
            </w:r>
          </w:p>
        </w:tc>
      </w:tr>
      <w:tr w:rsidR="00A01C6F" w14:paraId="460B84D1" w14:textId="77777777" w:rsidTr="00EA7F4C">
        <w:tc>
          <w:tcPr>
            <w:tcW w:w="49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F08820" w14:textId="509735DF" w:rsidR="00A01C6F" w:rsidRPr="00A01C6F" w:rsidRDefault="00A01C6F" w:rsidP="00A01C6F">
            <w:bookmarkStart w:id="0" w:name="_Hlk516483270"/>
            <w:r w:rsidRPr="00A01C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-blockers  vs Aldosterone Antagonists</w:t>
            </w:r>
          </w:p>
        </w:tc>
        <w:tc>
          <w:tcPr>
            <w:tcW w:w="1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CA30226" w14:textId="0E62071A" w:rsidR="00A01C6F" w:rsidRDefault="00A01C6F" w:rsidP="00EA7F4C">
            <w:pPr>
              <w:jc w:val="center"/>
            </w:pPr>
            <w:r>
              <w:t>3215</w:t>
            </w:r>
          </w:p>
        </w:tc>
        <w:tc>
          <w:tcPr>
            <w:tcW w:w="22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496536D" w14:textId="61B717EE" w:rsidR="00A01C6F" w:rsidRDefault="00A01C6F" w:rsidP="00EA7F4C">
            <w:pPr>
              <w:jc w:val="center"/>
            </w:pPr>
            <w:r>
              <w:t>8</w:t>
            </w:r>
          </w:p>
        </w:tc>
      </w:tr>
      <w:tr w:rsidR="00A01C6F" w14:paraId="72DE51F2" w14:textId="77777777" w:rsidTr="00EA7F4C">
        <w:tc>
          <w:tcPr>
            <w:tcW w:w="49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F32875" w14:textId="53FA8FAA" w:rsidR="00A01C6F" w:rsidRPr="00A01C6F" w:rsidRDefault="00A01C6F" w:rsidP="00A01C6F">
            <w:r w:rsidRPr="00A01C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-blockers vs Aldosterone Antagonists</w:t>
            </w:r>
          </w:p>
        </w:tc>
        <w:tc>
          <w:tcPr>
            <w:tcW w:w="1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563E4E1" w14:textId="481DFB19" w:rsidR="00A01C6F" w:rsidRDefault="00A01C6F" w:rsidP="00EA7F4C">
            <w:pPr>
              <w:jc w:val="center"/>
            </w:pPr>
            <w:r>
              <w:t>5763</w:t>
            </w:r>
          </w:p>
        </w:tc>
        <w:tc>
          <w:tcPr>
            <w:tcW w:w="22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502D14" w14:textId="4136CEAA" w:rsidR="00A01C6F" w:rsidRDefault="00A01C6F" w:rsidP="00EA7F4C">
            <w:pPr>
              <w:jc w:val="center"/>
            </w:pPr>
            <w:r>
              <w:t>17</w:t>
            </w:r>
          </w:p>
        </w:tc>
      </w:tr>
      <w:bookmarkEnd w:id="0"/>
      <w:tr w:rsidR="00364DBB" w14:paraId="43C05E06" w14:textId="77777777" w:rsidTr="00EA7F4C">
        <w:tc>
          <w:tcPr>
            <w:tcW w:w="49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0478F72" w14:textId="77777777" w:rsidR="00364DBB" w:rsidRDefault="00364DBB" w:rsidP="00364DBB"/>
        </w:tc>
        <w:tc>
          <w:tcPr>
            <w:tcW w:w="1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56B5E5" w14:textId="77777777" w:rsidR="00364DBB" w:rsidRDefault="00364DBB" w:rsidP="00EA7F4C">
            <w:pPr>
              <w:jc w:val="center"/>
            </w:pPr>
          </w:p>
        </w:tc>
        <w:tc>
          <w:tcPr>
            <w:tcW w:w="22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8CF5DA" w14:textId="77777777" w:rsidR="00364DBB" w:rsidRDefault="00364DBB" w:rsidP="00EA7F4C">
            <w:pPr>
              <w:jc w:val="center"/>
            </w:pPr>
          </w:p>
        </w:tc>
      </w:tr>
      <w:tr w:rsidR="00364DBB" w14:paraId="308E1C01" w14:textId="77777777" w:rsidTr="00EA7F4C">
        <w:tc>
          <w:tcPr>
            <w:tcW w:w="49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5E3DE00" w14:textId="130A20DD" w:rsidR="00364DBB" w:rsidRPr="00EA7F4C" w:rsidRDefault="00A01C6F" w:rsidP="00364DBB">
            <w:pPr>
              <w:rPr>
                <w:b/>
              </w:rPr>
            </w:pPr>
            <w:r w:rsidRPr="00EA7F4C">
              <w:rPr>
                <w:b/>
              </w:rPr>
              <w:t>Gynecomastia</w:t>
            </w:r>
          </w:p>
        </w:tc>
        <w:tc>
          <w:tcPr>
            <w:tcW w:w="1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1C88D53" w14:textId="77777777" w:rsidR="00364DBB" w:rsidRDefault="00364DBB" w:rsidP="00EA7F4C">
            <w:pPr>
              <w:jc w:val="center"/>
            </w:pPr>
          </w:p>
        </w:tc>
        <w:tc>
          <w:tcPr>
            <w:tcW w:w="22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5E29580" w14:textId="77777777" w:rsidR="00364DBB" w:rsidRDefault="00364DBB" w:rsidP="00EA7F4C">
            <w:pPr>
              <w:jc w:val="center"/>
            </w:pPr>
          </w:p>
        </w:tc>
      </w:tr>
      <w:tr w:rsidR="00A01C6F" w14:paraId="5A02A2DD" w14:textId="77777777" w:rsidTr="0071706D">
        <w:tc>
          <w:tcPr>
            <w:tcW w:w="49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71A88C" w14:textId="46DE2682" w:rsidR="00A01C6F" w:rsidRDefault="00A01C6F" w:rsidP="00A01C6F">
            <w:r w:rsidRPr="00A01C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-blockers  vs Aldosterone Antagonists</w:t>
            </w:r>
          </w:p>
        </w:tc>
        <w:tc>
          <w:tcPr>
            <w:tcW w:w="1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5BCEB0" w14:textId="47440A37" w:rsidR="00A01C6F" w:rsidRDefault="00A01C6F" w:rsidP="00EA7F4C">
            <w:pPr>
              <w:jc w:val="center"/>
            </w:pPr>
            <w:r>
              <w:t>3205</w:t>
            </w:r>
          </w:p>
        </w:tc>
        <w:tc>
          <w:tcPr>
            <w:tcW w:w="22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1508E1" w14:textId="1848AC8F" w:rsidR="00A01C6F" w:rsidRDefault="00A01C6F" w:rsidP="00EA7F4C">
            <w:pPr>
              <w:jc w:val="center"/>
            </w:pPr>
            <w:r>
              <w:t>6</w:t>
            </w:r>
          </w:p>
        </w:tc>
      </w:tr>
      <w:tr w:rsidR="0071706D" w14:paraId="028F837D" w14:textId="77777777" w:rsidTr="0071706D">
        <w:tc>
          <w:tcPr>
            <w:tcW w:w="49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28C4940" w14:textId="051ADB59" w:rsidR="0071706D" w:rsidRDefault="0071706D" w:rsidP="0071706D">
            <w:bookmarkStart w:id="1" w:name="_Hlk528160983"/>
            <w:r w:rsidRPr="00A01C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-blockers vs Aldosterone Antagonists</w:t>
            </w:r>
          </w:p>
        </w:tc>
        <w:tc>
          <w:tcPr>
            <w:tcW w:w="1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AE2E336" w14:textId="0B7E41A8" w:rsidR="0071706D" w:rsidRDefault="0071706D" w:rsidP="0071706D">
            <w:pPr>
              <w:jc w:val="center"/>
            </w:pPr>
            <w:r>
              <w:t>5754</w:t>
            </w:r>
          </w:p>
        </w:tc>
        <w:tc>
          <w:tcPr>
            <w:tcW w:w="22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D33429F" w14:textId="511B8317" w:rsidR="0071706D" w:rsidRDefault="0071706D" w:rsidP="0071706D">
            <w:pPr>
              <w:jc w:val="center"/>
            </w:pPr>
            <w:r>
              <w:t>12</w:t>
            </w:r>
          </w:p>
        </w:tc>
      </w:tr>
      <w:bookmarkEnd w:id="1"/>
    </w:tbl>
    <w:p w14:paraId="1E816AB0" w14:textId="77777777" w:rsidR="00364DBB" w:rsidRDefault="00364DBB" w:rsidP="00090BC5">
      <w:pPr>
        <w:pStyle w:val="Heading2"/>
      </w:pPr>
    </w:p>
    <w:p w14:paraId="65E6926A" w14:textId="77777777" w:rsidR="00364DBB" w:rsidRDefault="00364DBB" w:rsidP="00090BC5">
      <w:pPr>
        <w:pStyle w:val="Heading2"/>
      </w:pPr>
    </w:p>
    <w:p w14:paraId="7113599E" w14:textId="77777777" w:rsidR="00A01C6F" w:rsidRDefault="00A01C6F" w:rsidP="00090BC5">
      <w:pPr>
        <w:pStyle w:val="Heading2"/>
        <w:sectPr w:rsidR="00A01C6F" w:rsidSect="00364D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668AFA" w14:textId="2D33FD27" w:rsidR="00090BC5" w:rsidRDefault="00020945" w:rsidP="00090BC5">
      <w:pPr>
        <w:pStyle w:val="Heading2"/>
      </w:pPr>
      <w:r>
        <w:lastRenderedPageBreak/>
        <w:t>Appendix 5</w:t>
      </w:r>
      <w:r w:rsidR="00090BC5">
        <w:t>: Adverse outcomes</w:t>
      </w:r>
    </w:p>
    <w:p w14:paraId="50EE6ACB" w14:textId="77777777" w:rsidR="00090BC5" w:rsidRDefault="00090BC5" w:rsidP="00090BC5"/>
    <w:tbl>
      <w:tblPr>
        <w:tblStyle w:val="TableGrid"/>
        <w:tblW w:w="9855" w:type="dxa"/>
        <w:tblInd w:w="30" w:type="dxa"/>
        <w:tblLook w:val="04A0" w:firstRow="1" w:lastRow="0" w:firstColumn="1" w:lastColumn="0" w:noHBand="0" w:noVBand="1"/>
      </w:tblPr>
      <w:tblGrid>
        <w:gridCol w:w="4365"/>
        <w:gridCol w:w="2700"/>
        <w:gridCol w:w="2790"/>
      </w:tblGrid>
      <w:tr w:rsidR="00AF2B81" w:rsidRPr="00090BC5" w14:paraId="09E8EA0D" w14:textId="77777777" w:rsidTr="00BF6511">
        <w:trPr>
          <w:trHeight w:val="310"/>
        </w:trPr>
        <w:tc>
          <w:tcPr>
            <w:tcW w:w="9855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</w:tcPr>
          <w:p w14:paraId="6583BCA5" w14:textId="54EAC66E" w:rsidR="00AF2B81" w:rsidRPr="00AF2B81" w:rsidRDefault="00AF2B81" w:rsidP="00090BC5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bookmarkStart w:id="2" w:name="OLE_LINK69"/>
            <w:bookmarkStart w:id="3" w:name="OLE_LINK70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ble</w:t>
            </w:r>
            <w:r w:rsidR="000209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5</w:t>
            </w:r>
            <w:r w:rsidR="00B15D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1</w:t>
            </w:r>
            <w:r w:rsidRPr="00507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5070C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Adverse events from index and initiation dates</w:t>
            </w:r>
          </w:p>
        </w:tc>
      </w:tr>
      <w:tr w:rsidR="00364DBB" w:rsidRPr="00090BC5" w14:paraId="48ACA1D4" w14:textId="77777777" w:rsidTr="00BF6511">
        <w:trPr>
          <w:trHeight w:val="310"/>
        </w:trPr>
        <w:tc>
          <w:tcPr>
            <w:tcW w:w="436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47679B9C" w14:textId="77777777" w:rsidR="00364DBB" w:rsidRPr="00090BC5" w:rsidRDefault="00364DBB" w:rsidP="00090BC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90B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6CC993EC" w14:textId="77777777" w:rsidR="00364DBB" w:rsidRPr="00090BC5" w:rsidRDefault="00364DBB" w:rsidP="00090BC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B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yperkalaemia since index</w:t>
            </w:r>
          </w:p>
        </w:tc>
        <w:tc>
          <w:tcPr>
            <w:tcW w:w="279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0C3CC64A" w14:textId="77777777" w:rsidR="00364DBB" w:rsidRPr="00090BC5" w:rsidRDefault="00364DBB" w:rsidP="00090BC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B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yperkalaemia since initiation</w:t>
            </w:r>
          </w:p>
        </w:tc>
      </w:tr>
      <w:tr w:rsidR="00364DBB" w:rsidRPr="00090BC5" w14:paraId="7477EFEF" w14:textId="77777777" w:rsidTr="00BF6511">
        <w:trPr>
          <w:trHeight w:val="300"/>
        </w:trPr>
        <w:tc>
          <w:tcPr>
            <w:tcW w:w="4365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21C91B7B" w14:textId="77777777" w:rsidR="00364DBB" w:rsidRPr="005070C1" w:rsidRDefault="00364DBB" w:rsidP="005070C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bookmarkStart w:id="4" w:name="_Hlk516158900"/>
            <w:r w:rsidRPr="005070C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Beta-blockers  </w:t>
            </w:r>
            <w:bookmarkStart w:id="5" w:name="OLE_LINK66"/>
            <w:bookmarkStart w:id="6" w:name="OLE_LINK67"/>
            <w:bookmarkStart w:id="7" w:name="OLE_LINK68"/>
            <w:r w:rsidRPr="005070C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vs Aldosterone Antagonists</w:t>
            </w:r>
          </w:p>
          <w:bookmarkEnd w:id="5"/>
          <w:bookmarkEnd w:id="6"/>
          <w:bookmarkEnd w:id="7"/>
          <w:p w14:paraId="3B3012E1" w14:textId="77777777" w:rsidR="00364DBB" w:rsidRPr="005070C1" w:rsidRDefault="00364DBB" w:rsidP="005070C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5070C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3E51095F" w14:textId="77777777" w:rsidR="00364DBB" w:rsidRPr="005070C1" w:rsidRDefault="00364DBB" w:rsidP="005070C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070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= 3204, outcomes = 212</w:t>
            </w:r>
          </w:p>
        </w:tc>
        <w:tc>
          <w:tcPr>
            <w:tcW w:w="279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45E14DDD" w14:textId="77777777" w:rsidR="00364DBB" w:rsidRPr="005070C1" w:rsidRDefault="00364DBB" w:rsidP="005070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070C1">
              <w:rPr>
                <w:rFonts w:ascii="Calibri" w:hAnsi="Calibri" w:cs="Calibri"/>
                <w:color w:val="000000"/>
                <w:sz w:val="18"/>
                <w:szCs w:val="18"/>
              </w:rPr>
              <w:t>n= 26410, outcomes = 1925</w:t>
            </w:r>
          </w:p>
        </w:tc>
      </w:tr>
      <w:tr w:rsidR="00364DBB" w:rsidRPr="00090BC5" w14:paraId="2953747B" w14:textId="77777777" w:rsidTr="0071706D">
        <w:trPr>
          <w:trHeight w:val="290"/>
        </w:trPr>
        <w:tc>
          <w:tcPr>
            <w:tcW w:w="4365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383C8AB4" w14:textId="77777777" w:rsidR="00364DBB" w:rsidRPr="005070C1" w:rsidRDefault="00364DBB" w:rsidP="005070C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05A1DE01" w14:textId="77777777" w:rsidR="00364DBB" w:rsidRPr="00363A1B" w:rsidRDefault="00364DBB" w:rsidP="005070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63A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  (0.22 -  0.42)</w:t>
            </w:r>
          </w:p>
        </w:tc>
        <w:tc>
          <w:tcPr>
            <w:tcW w:w="27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2DCE9233" w14:textId="77777777" w:rsidR="00364DBB" w:rsidRPr="00363A1B" w:rsidRDefault="00364DBB" w:rsidP="005070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3A1B">
              <w:rPr>
                <w:rFonts w:ascii="Calibri" w:hAnsi="Calibri" w:cs="Calibri"/>
                <w:color w:val="000000"/>
                <w:sz w:val="20"/>
                <w:szCs w:val="20"/>
              </w:rPr>
              <w:t>0.28 (0.26 - 0.31)</w:t>
            </w:r>
          </w:p>
        </w:tc>
      </w:tr>
      <w:tr w:rsidR="00364DBB" w:rsidRPr="00090BC5" w14:paraId="2626B37D" w14:textId="77777777" w:rsidTr="00BF6511">
        <w:trPr>
          <w:trHeight w:val="290"/>
        </w:trPr>
        <w:tc>
          <w:tcPr>
            <w:tcW w:w="4365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01A84BA2" w14:textId="77777777" w:rsidR="00364DBB" w:rsidRPr="005070C1" w:rsidRDefault="00364DBB" w:rsidP="005070C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5070C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lpha-blockers vs Aldosterone Antagonists</w:t>
            </w:r>
          </w:p>
          <w:p w14:paraId="306A3B20" w14:textId="77777777" w:rsidR="00364DBB" w:rsidRPr="005070C1" w:rsidRDefault="00364DBB" w:rsidP="005070C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5070C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766B1A15" w14:textId="77777777" w:rsidR="00364DBB" w:rsidRPr="005070C1" w:rsidRDefault="00364DBB" w:rsidP="005070C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070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= 5745, outcomes = 326</w:t>
            </w:r>
          </w:p>
        </w:tc>
        <w:tc>
          <w:tcPr>
            <w:tcW w:w="27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05D48CB5" w14:textId="30928E02" w:rsidR="00364DBB" w:rsidRPr="005070C1" w:rsidRDefault="00F908C1" w:rsidP="005070C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= 52</w:t>
            </w:r>
            <w:r w:rsidR="00364DBB" w:rsidRPr="005070C1">
              <w:rPr>
                <w:rFonts w:ascii="Calibri" w:hAnsi="Calibri" w:cs="Calibri"/>
                <w:color w:val="000000"/>
                <w:sz w:val="18"/>
                <w:szCs w:val="18"/>
              </w:rPr>
              <w:t>287, outco</w:t>
            </w:r>
            <w:r w:rsidR="00364DBB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364DBB" w:rsidRPr="005070C1">
              <w:rPr>
                <w:rFonts w:ascii="Calibri" w:hAnsi="Calibri" w:cs="Calibri"/>
                <w:color w:val="000000"/>
                <w:sz w:val="18"/>
                <w:szCs w:val="18"/>
              </w:rPr>
              <w:t>es = 2858</w:t>
            </w:r>
          </w:p>
        </w:tc>
      </w:tr>
      <w:tr w:rsidR="00364DBB" w:rsidRPr="00090BC5" w14:paraId="2B852BC8" w14:textId="77777777" w:rsidTr="0071706D">
        <w:trPr>
          <w:trHeight w:val="290"/>
        </w:trPr>
        <w:tc>
          <w:tcPr>
            <w:tcW w:w="4365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35C0809A" w14:textId="77777777" w:rsidR="00364DBB" w:rsidRPr="005070C1" w:rsidRDefault="00364DBB" w:rsidP="005070C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351264A5" w14:textId="77777777" w:rsidR="00364DBB" w:rsidRPr="00363A1B" w:rsidRDefault="00364DBB" w:rsidP="005070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63A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  (0.20 -  0.34)</w:t>
            </w:r>
          </w:p>
        </w:tc>
        <w:tc>
          <w:tcPr>
            <w:tcW w:w="27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1DABD979" w14:textId="77777777" w:rsidR="00364DBB" w:rsidRPr="00363A1B" w:rsidRDefault="00364DBB" w:rsidP="005070C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3A1B">
              <w:rPr>
                <w:rFonts w:ascii="Calibri" w:hAnsi="Calibri" w:cs="Calibri"/>
                <w:color w:val="000000"/>
                <w:sz w:val="20"/>
                <w:szCs w:val="20"/>
              </w:rPr>
              <w:t>0.22 (0.20  -0.24)</w:t>
            </w:r>
          </w:p>
        </w:tc>
      </w:tr>
    </w:tbl>
    <w:p w14:paraId="32766323" w14:textId="3A6DDF1A" w:rsidR="0095578D" w:rsidRPr="00FF2B97" w:rsidRDefault="002B226C" w:rsidP="004A42FD">
      <w:pPr>
        <w:rPr>
          <w:i/>
          <w:sz w:val="20"/>
          <w:szCs w:val="20"/>
        </w:rPr>
        <w:sectPr w:rsidR="0095578D" w:rsidRPr="00FF2B97" w:rsidSect="009557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8" w:name="OLE_LINK141"/>
      <w:bookmarkStart w:id="9" w:name="OLE_LINK142"/>
      <w:bookmarkEnd w:id="2"/>
      <w:bookmarkEnd w:id="3"/>
      <w:bookmarkEnd w:id="4"/>
      <w:r w:rsidRPr="002B226C">
        <w:rPr>
          <w:sz w:val="18"/>
          <w:szCs w:val="18"/>
        </w:rPr>
        <w:t>Notes: numbers are larger for the “from initiation”</w:t>
      </w:r>
      <w:r>
        <w:rPr>
          <w:sz w:val="18"/>
          <w:szCs w:val="18"/>
        </w:rPr>
        <w:t xml:space="preserve"> analyses because </w:t>
      </w:r>
      <w:r w:rsidRPr="002B226C">
        <w:rPr>
          <w:sz w:val="18"/>
          <w:szCs w:val="18"/>
        </w:rPr>
        <w:t xml:space="preserve">initiators were people who initiated a </w:t>
      </w:r>
      <w:proofErr w:type="gramStart"/>
      <w:r w:rsidRPr="002B226C">
        <w:rPr>
          <w:sz w:val="18"/>
          <w:szCs w:val="18"/>
        </w:rPr>
        <w:t>4</w:t>
      </w:r>
      <w:r w:rsidRPr="002B226C">
        <w:rPr>
          <w:sz w:val="18"/>
          <w:szCs w:val="18"/>
          <w:vertAlign w:val="superscript"/>
        </w:rPr>
        <w:t>th</w:t>
      </w:r>
      <w:proofErr w:type="gramEnd"/>
      <w:r w:rsidRPr="002B226C">
        <w:rPr>
          <w:sz w:val="18"/>
          <w:szCs w:val="18"/>
        </w:rPr>
        <w:t xml:space="preserve"> line agent, but di</w:t>
      </w:r>
      <w:bookmarkEnd w:id="8"/>
      <w:bookmarkEnd w:id="9"/>
      <w:r w:rsidR="00FF2B97">
        <w:rPr>
          <w:i/>
          <w:sz w:val="20"/>
          <w:szCs w:val="20"/>
        </w:rPr>
        <w:t xml:space="preserve"> </w:t>
      </w:r>
    </w:p>
    <w:p w14:paraId="02C60DD6" w14:textId="4B45FE00" w:rsidR="0095578D" w:rsidRDefault="00020945" w:rsidP="0095578D">
      <w:pPr>
        <w:pStyle w:val="Heading2"/>
      </w:pPr>
      <w:r>
        <w:lastRenderedPageBreak/>
        <w:t>A</w:t>
      </w:r>
      <w:r w:rsidR="004A42FD">
        <w:t>ppendix 6</w:t>
      </w:r>
      <w:r>
        <w:t>:</w:t>
      </w:r>
      <w:r w:rsidR="0095578D">
        <w:t xml:space="preserve"> Subgroup Analyses</w:t>
      </w:r>
    </w:p>
    <w:p w14:paraId="030D6F3C" w14:textId="247469BB" w:rsidR="0095578D" w:rsidRDefault="0095578D" w:rsidP="0095578D">
      <w:pPr>
        <w:rPr>
          <w:noProof/>
          <w:lang w:eastAsia="en-GB"/>
        </w:rPr>
      </w:pPr>
    </w:p>
    <w:p w14:paraId="48BD1BF0" w14:textId="1905408C" w:rsidR="006907A9" w:rsidRDefault="006907A9" w:rsidP="0095578D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7989EB56" wp14:editId="31FFA9EE">
            <wp:extent cx="5731510" cy="3223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6.1_supp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15BB5" w14:textId="050F4D2A" w:rsidR="009960E8" w:rsidRDefault="004A42FD" w:rsidP="0095578D">
      <w:r>
        <w:rPr>
          <w:b/>
        </w:rPr>
        <w:t>Figure 6</w:t>
      </w:r>
      <w:r w:rsidR="0095578D">
        <w:rPr>
          <w:b/>
        </w:rPr>
        <w:t xml:space="preserve">.1: </w:t>
      </w:r>
      <w:bookmarkStart w:id="10" w:name="OLE_LINK71"/>
      <w:bookmarkStart w:id="11" w:name="OLE_LINK72"/>
      <w:r w:rsidR="0095578D">
        <w:t>Subgroup Analyses for Beta-blockers vs Aldosterone Antagonists</w:t>
      </w:r>
      <w:r w:rsidR="00363A1B">
        <w:t xml:space="preserve">. </w:t>
      </w:r>
      <w:r w:rsidR="00776024">
        <w:t xml:space="preserve">Hazard Ratios and 95% CI </w:t>
      </w:r>
      <w:proofErr w:type="gramStart"/>
      <w:r w:rsidR="00776024">
        <w:t>are presented</w:t>
      </w:r>
      <w:proofErr w:type="gramEnd"/>
      <w:r w:rsidR="00776024">
        <w:t xml:space="preserve"> for the primary outcome (myocardial infarction, stroke and death). </w:t>
      </w:r>
    </w:p>
    <w:p w14:paraId="0808146F" w14:textId="7BACDC60" w:rsidR="009960E8" w:rsidRDefault="00363A1B" w:rsidP="0095578D">
      <w:bookmarkStart w:id="12" w:name="OLE_LINK128"/>
      <w:bookmarkStart w:id="13" w:name="OLE_LINK129"/>
      <w:r>
        <w:t xml:space="preserve">All parameters measured at baseline. </w:t>
      </w:r>
    </w:p>
    <w:p w14:paraId="3904AC75" w14:textId="61A7F3CA" w:rsidR="0095578D" w:rsidRDefault="00363A1B" w:rsidP="0095578D">
      <w:r>
        <w:t xml:space="preserve">Pathway refers to replicating the Pathway Clinical Trial inclusion criteria as far as possible. </w:t>
      </w:r>
      <w:proofErr w:type="gramStart"/>
      <w:r>
        <w:t xml:space="preserve">In addition to the main exclusions we applied for the main analysis we </w:t>
      </w:r>
      <w:r w:rsidR="009960E8">
        <w:t xml:space="preserve">excluded the following; patients who used a blood pressure raising drug in the </w:t>
      </w:r>
      <w:r w:rsidR="00FF2B97">
        <w:t>year prior to initiation (NSAIDS, immunosuppressants, high dose corticosteroids for duration of 2 weeks, oral contraceptive pill, erythropoietin</w:t>
      </w:r>
      <w:r w:rsidR="009960E8">
        <w:t>)</w:t>
      </w:r>
      <w:r w:rsidR="009960E8" w:rsidRPr="009960E8">
        <w:t xml:space="preserve">, </w:t>
      </w:r>
      <w:r w:rsidR="009960E8">
        <w:t>patients with a seconda</w:t>
      </w:r>
      <w:r w:rsidR="00FF2B97">
        <w:t>ry cause of hypertension (phaeochromocytoma, sleep apnoea, aldosteronism, Cushing’s syndrome and renal causes</w:t>
      </w:r>
      <w:r w:rsidR="009960E8">
        <w:t>), patients using</w:t>
      </w:r>
      <w:r w:rsidR="009960E8" w:rsidRPr="009960E8">
        <w:t xml:space="preserve"> insulin </w:t>
      </w:r>
      <w:r w:rsidR="00146CBF">
        <w:t>(as a proxy for type 1 diabetes</w:t>
      </w:r>
      <w:r w:rsidR="009960E8" w:rsidRPr="009960E8">
        <w:t xml:space="preserve">), </w:t>
      </w:r>
      <w:r w:rsidR="009960E8">
        <w:t>patients with a diagnosis code for arrhythmia</w:t>
      </w:r>
      <w:r w:rsidR="009960E8" w:rsidRPr="009960E8">
        <w:t xml:space="preserve">, </w:t>
      </w:r>
      <w:r w:rsidR="009960E8">
        <w:t xml:space="preserve">patients with a diagnosis code for </w:t>
      </w:r>
      <w:r w:rsidR="009960E8" w:rsidRPr="009960E8">
        <w:t>cancer,</w:t>
      </w:r>
      <w:r w:rsidR="00FF2B97">
        <w:t xml:space="preserve"> </w:t>
      </w:r>
      <w:r w:rsidR="009960E8">
        <w:t>and patients aged 80 y</w:t>
      </w:r>
      <w:r w:rsidR="00FF2B97">
        <w:t>ea</w:t>
      </w:r>
      <w:r w:rsidR="009960E8">
        <w:t>rs at or before treatment initiation.</w:t>
      </w:r>
      <w:proofErr w:type="gramEnd"/>
      <w:r w:rsidR="009960E8">
        <w:t xml:space="preserve"> </w:t>
      </w:r>
    </w:p>
    <w:p w14:paraId="77DE48E8" w14:textId="5247ED85" w:rsidR="00A91433" w:rsidRDefault="00A91433" w:rsidP="0095578D">
      <w:bookmarkStart w:id="14" w:name="OLE_LINK28"/>
      <w:r>
        <w:t xml:space="preserve">General entry criteria refers to no requirement for the following exclusions: </w:t>
      </w:r>
      <w:bookmarkStart w:id="15" w:name="OLE_LINK79"/>
      <w:bookmarkStart w:id="16" w:name="OLE_LINK80"/>
      <w:r w:rsidRPr="00911D06">
        <w:t>blood pressure &lt;140/90</w:t>
      </w:r>
      <w:r>
        <w:t>mmHg</w:t>
      </w:r>
      <w:r w:rsidRPr="00911D06">
        <w:t>; serum potassium &gt;5.5mmol/L; pulse rate &lt;55 or &gt; 120</w:t>
      </w:r>
      <w:r>
        <w:t xml:space="preserve"> beats per minute;</w:t>
      </w:r>
      <w:r w:rsidRPr="00911D06">
        <w:t xml:space="preserve"> </w:t>
      </w:r>
      <w:r>
        <w:t>estimated glomerular filtration rate (</w:t>
      </w:r>
      <w:r w:rsidRPr="00911D06">
        <w:t>eGFR</w:t>
      </w:r>
      <w:r>
        <w:t>)</w:t>
      </w:r>
      <w:r w:rsidRPr="00911D06">
        <w:t xml:space="preserve"> &lt;45mls/min</w:t>
      </w:r>
      <w:r>
        <w:t>/1.73m</w:t>
      </w:r>
      <w:r>
        <w:rPr>
          <w:vertAlign w:val="superscript"/>
        </w:rPr>
        <w:t>2</w:t>
      </w:r>
      <w:r>
        <w:t>;</w:t>
      </w:r>
      <w:r w:rsidRPr="00911D06">
        <w:t xml:space="preserve"> or a diagnosis of heart failure</w:t>
      </w:r>
      <w:bookmarkEnd w:id="15"/>
      <w:bookmarkEnd w:id="16"/>
      <w:r w:rsidRPr="00911D06">
        <w:t>.</w:t>
      </w:r>
      <w:r>
        <w:t xml:space="preserve"> </w:t>
      </w:r>
    </w:p>
    <w:bookmarkEnd w:id="10"/>
    <w:bookmarkEnd w:id="11"/>
    <w:bookmarkEnd w:id="12"/>
    <w:bookmarkEnd w:id="13"/>
    <w:bookmarkEnd w:id="14"/>
    <w:p w14:paraId="40453CF1" w14:textId="77777777" w:rsidR="00DB6E62" w:rsidRDefault="00DB6E62" w:rsidP="0095578D">
      <w:pPr>
        <w:sectPr w:rsidR="00DB6E62" w:rsidSect="009557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0AE806" w14:textId="48A5B713" w:rsidR="008118F1" w:rsidRDefault="006907A9" w:rsidP="000D502C">
      <w:pPr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186D2F3E" wp14:editId="6A2EEC31">
            <wp:extent cx="5731510" cy="322389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6.2_supp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3F358" w14:textId="3C0D40C9" w:rsidR="000D502C" w:rsidRDefault="004A42FD" w:rsidP="000D502C">
      <w:r>
        <w:rPr>
          <w:b/>
        </w:rPr>
        <w:t>Figure 6</w:t>
      </w:r>
      <w:r w:rsidR="000D502C">
        <w:rPr>
          <w:b/>
        </w:rPr>
        <w:t xml:space="preserve">.2: </w:t>
      </w:r>
      <w:bookmarkStart w:id="17" w:name="OLE_LINK73"/>
      <w:r w:rsidR="000D502C">
        <w:t>Subgroup Analyses for Alpha-blockers vs Aldosterone Antagonists</w:t>
      </w:r>
      <w:bookmarkEnd w:id="17"/>
      <w:r w:rsidR="00776024">
        <w:t xml:space="preserve">. Hazard Ratios and 95% CI </w:t>
      </w:r>
      <w:proofErr w:type="gramStart"/>
      <w:r w:rsidR="00776024">
        <w:t>are presented</w:t>
      </w:r>
      <w:proofErr w:type="gramEnd"/>
      <w:r w:rsidR="00776024">
        <w:t xml:space="preserve"> for the primary outcome (myocardial infarction, stroke and death).</w:t>
      </w:r>
    </w:p>
    <w:p w14:paraId="404B1D2F" w14:textId="558C8AEE" w:rsidR="009960E8" w:rsidRDefault="009960E8" w:rsidP="009960E8">
      <w:r>
        <w:t xml:space="preserve">All parameters measured at baseline. </w:t>
      </w:r>
    </w:p>
    <w:p w14:paraId="4C67571C" w14:textId="665C2176" w:rsidR="00FF2B97" w:rsidRDefault="00FF2B97" w:rsidP="00FF2B97">
      <w:r>
        <w:t xml:space="preserve">Pathway refers to replicating the Pathway Clinical Trial inclusion criteria as far as possible. </w:t>
      </w:r>
      <w:proofErr w:type="gramStart"/>
      <w:r>
        <w:t>In addition to the main exclusions we applied for the main analysis we excluded the following; patients who used a blood pressure raising drug in the year prior to initiation (NSAIDS, immunosuppressants, high dose corticosteroids for duration of 2 weeks, oral contraceptive pill, erythropoietin)</w:t>
      </w:r>
      <w:r w:rsidRPr="009960E8">
        <w:t xml:space="preserve">, </w:t>
      </w:r>
      <w:r>
        <w:t>patients with a secondary cause of hypertension (phaeochromocytoma, sleep apnoea, aldosteronism, Cushing’s syndrome and renal causes), patients using</w:t>
      </w:r>
      <w:r w:rsidRPr="009960E8">
        <w:t xml:space="preserve"> insulin </w:t>
      </w:r>
      <w:r w:rsidR="00146CBF">
        <w:t>(as a proxy for type 1 diabetes</w:t>
      </w:r>
      <w:r w:rsidRPr="009960E8">
        <w:t xml:space="preserve">), </w:t>
      </w:r>
      <w:r>
        <w:t>patients with a diagnosis code for arrhythmia</w:t>
      </w:r>
      <w:r w:rsidRPr="009960E8">
        <w:t xml:space="preserve">, </w:t>
      </w:r>
      <w:r>
        <w:t xml:space="preserve">patients with a diagnosis code for </w:t>
      </w:r>
      <w:r w:rsidRPr="009960E8">
        <w:t>cancer,</w:t>
      </w:r>
      <w:r>
        <w:t xml:space="preserve"> and patients aged 80 years at or before treatment initiation.</w:t>
      </w:r>
      <w:proofErr w:type="gramEnd"/>
      <w:r>
        <w:t xml:space="preserve"> </w:t>
      </w:r>
    </w:p>
    <w:p w14:paraId="2CB40E95" w14:textId="77777777" w:rsidR="00A91433" w:rsidRDefault="00A91433" w:rsidP="00A91433">
      <w:r>
        <w:t xml:space="preserve">General entry criteria refers to no requirement for the following exclusions: </w:t>
      </w:r>
      <w:r w:rsidRPr="00911D06">
        <w:t>blood pressure &lt;140/90</w:t>
      </w:r>
      <w:r>
        <w:t>mmHg</w:t>
      </w:r>
      <w:r w:rsidRPr="00911D06">
        <w:t>; serum potassium &gt;5.5mmol/L; pulse rate &lt;55 or &gt; 120</w:t>
      </w:r>
      <w:r>
        <w:t xml:space="preserve"> beats per minute;</w:t>
      </w:r>
      <w:r w:rsidRPr="00911D06">
        <w:t xml:space="preserve"> </w:t>
      </w:r>
      <w:r>
        <w:t>estimated glomerular filtration rate (</w:t>
      </w:r>
      <w:r w:rsidRPr="00911D06">
        <w:t>eGFR</w:t>
      </w:r>
      <w:r>
        <w:t>)</w:t>
      </w:r>
      <w:r w:rsidRPr="00911D06">
        <w:t xml:space="preserve"> &lt;45mls/min</w:t>
      </w:r>
      <w:r>
        <w:t>/1.73m</w:t>
      </w:r>
      <w:r>
        <w:rPr>
          <w:vertAlign w:val="superscript"/>
        </w:rPr>
        <w:t>2</w:t>
      </w:r>
      <w:r>
        <w:t>;</w:t>
      </w:r>
      <w:r w:rsidRPr="00911D06">
        <w:t xml:space="preserve"> or a diagnosis of heart failure.</w:t>
      </w:r>
    </w:p>
    <w:p w14:paraId="213E7D77" w14:textId="77777777" w:rsidR="00A91433" w:rsidRDefault="00A91433" w:rsidP="00FF2B97"/>
    <w:p w14:paraId="758DD3BB" w14:textId="77777777" w:rsidR="000D502C" w:rsidRPr="000D502C" w:rsidRDefault="000D502C" w:rsidP="0095578D">
      <w:pPr>
        <w:rPr>
          <w:b/>
        </w:rPr>
      </w:pPr>
    </w:p>
    <w:p w14:paraId="5D00ABF0" w14:textId="77777777" w:rsidR="000D502C" w:rsidRDefault="000D502C" w:rsidP="0095578D"/>
    <w:p w14:paraId="7DD0EB87" w14:textId="77777777" w:rsidR="000D502C" w:rsidRDefault="000D502C" w:rsidP="0095578D">
      <w:pPr>
        <w:sectPr w:rsidR="000D502C" w:rsidSect="009557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47CE67" w14:textId="7A801B7A" w:rsidR="000D502C" w:rsidRDefault="004A42FD" w:rsidP="000D502C">
      <w:pPr>
        <w:pStyle w:val="Heading2"/>
      </w:pPr>
      <w:r>
        <w:lastRenderedPageBreak/>
        <w:t>Appendix 7</w:t>
      </w:r>
      <w:r w:rsidR="000D502C">
        <w:t xml:space="preserve">: Stratified on </w:t>
      </w:r>
      <w:r w:rsidR="00A2590D">
        <w:t>arrhythmia</w:t>
      </w:r>
      <w:r w:rsidR="000D502C">
        <w:t xml:space="preserve"> at baseline</w:t>
      </w:r>
    </w:p>
    <w:p w14:paraId="41C60568" w14:textId="77777777" w:rsidR="000D502C" w:rsidRDefault="000D502C" w:rsidP="000D502C"/>
    <w:p w14:paraId="64CA4544" w14:textId="77777777" w:rsidR="00A2590D" w:rsidRDefault="00A2590D" w:rsidP="000D50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2"/>
        <w:gridCol w:w="720"/>
        <w:gridCol w:w="1170"/>
        <w:gridCol w:w="2519"/>
        <w:gridCol w:w="788"/>
        <w:gridCol w:w="1117"/>
        <w:gridCol w:w="2612"/>
      </w:tblGrid>
      <w:tr w:rsidR="00A2590D" w14:paraId="510551EF" w14:textId="77777777" w:rsidTr="0071706D">
        <w:tc>
          <w:tcPr>
            <w:tcW w:w="1395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D01D6A" w14:textId="0244DAE9" w:rsidR="00A2590D" w:rsidRDefault="004A42FD" w:rsidP="000D502C"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ble 7</w:t>
            </w:r>
            <w:r w:rsidR="00656A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1</w:t>
            </w:r>
            <w:r w:rsidR="00A259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A2590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Hazard Ratios and 95% CI </w:t>
            </w:r>
            <w:r w:rsidR="00776024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for the primary outcome </w:t>
            </w:r>
            <w:r w:rsidR="00A2590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when stratified by arrhythmia at baseline</w:t>
            </w:r>
          </w:p>
        </w:tc>
      </w:tr>
      <w:tr w:rsidR="0028723B" w14:paraId="2EB89F50" w14:textId="77777777" w:rsidTr="0071706D">
        <w:tc>
          <w:tcPr>
            <w:tcW w:w="5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252347" w14:textId="77777777" w:rsidR="00A2590D" w:rsidRDefault="00A2590D" w:rsidP="000D502C"/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C73263" w14:textId="77777777" w:rsidR="00A2590D" w:rsidRPr="0028723B" w:rsidRDefault="00A2590D" w:rsidP="000D502C">
            <w:pPr>
              <w:rPr>
                <w:b/>
              </w:rPr>
            </w:pPr>
            <w:r w:rsidRPr="0028723B">
              <w:rPr>
                <w:b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E4C068" w14:textId="77777777" w:rsidR="00A2590D" w:rsidRPr="0028723B" w:rsidRDefault="00A2590D" w:rsidP="000D502C">
            <w:pPr>
              <w:rPr>
                <w:b/>
              </w:rPr>
            </w:pPr>
            <w:r w:rsidRPr="0028723B">
              <w:rPr>
                <w:b/>
              </w:rPr>
              <w:t>outcomes</w:t>
            </w:r>
          </w:p>
        </w:tc>
        <w:tc>
          <w:tcPr>
            <w:tcW w:w="2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B61159" w14:textId="77777777" w:rsidR="00A2590D" w:rsidRDefault="00A2590D" w:rsidP="000D502C">
            <w:pPr>
              <w:rPr>
                <w:b/>
              </w:rPr>
            </w:pPr>
            <w:r w:rsidRPr="0028723B">
              <w:rPr>
                <w:b/>
              </w:rPr>
              <w:t>Arrhythmia at baseline</w:t>
            </w:r>
          </w:p>
          <w:p w14:paraId="7CC46CAE" w14:textId="77777777" w:rsidR="0028723B" w:rsidRPr="0028723B" w:rsidRDefault="0028723B" w:rsidP="000D502C">
            <w:pPr>
              <w:rPr>
                <w:b/>
              </w:rPr>
            </w:pPr>
            <w:bookmarkStart w:id="18" w:name="OLE_LINK90"/>
            <w:bookmarkStart w:id="19" w:name="OLE_LINK91"/>
            <w:bookmarkStart w:id="20" w:name="OLE_LINK92"/>
            <w:r>
              <w:rPr>
                <w:b/>
              </w:rPr>
              <w:t>Hazard Ratio 95% CI</w:t>
            </w:r>
            <w:bookmarkEnd w:id="18"/>
            <w:bookmarkEnd w:id="19"/>
            <w:bookmarkEnd w:id="20"/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8A380A" w14:textId="77777777" w:rsidR="00A2590D" w:rsidRPr="0028723B" w:rsidRDefault="00A2590D" w:rsidP="000D502C">
            <w:pPr>
              <w:rPr>
                <w:b/>
              </w:rPr>
            </w:pPr>
            <w:r w:rsidRPr="0028723B">
              <w:rPr>
                <w:b/>
              </w:rPr>
              <w:t>n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948F9B" w14:textId="77777777" w:rsidR="00A2590D" w:rsidRPr="0028723B" w:rsidRDefault="00A2590D" w:rsidP="000D502C">
            <w:pPr>
              <w:rPr>
                <w:b/>
              </w:rPr>
            </w:pPr>
            <w:r w:rsidRPr="0028723B">
              <w:rPr>
                <w:b/>
              </w:rPr>
              <w:t>outcomes</w:t>
            </w:r>
          </w:p>
        </w:tc>
        <w:tc>
          <w:tcPr>
            <w:tcW w:w="2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55FB16" w14:textId="77777777" w:rsidR="00A2590D" w:rsidRDefault="00A2590D" w:rsidP="000D502C">
            <w:pPr>
              <w:rPr>
                <w:b/>
              </w:rPr>
            </w:pPr>
            <w:r w:rsidRPr="0028723B">
              <w:rPr>
                <w:b/>
              </w:rPr>
              <w:t>No arrhythmia at baseline</w:t>
            </w:r>
          </w:p>
          <w:p w14:paraId="2A8E434D" w14:textId="77777777" w:rsidR="0028723B" w:rsidRPr="0028723B" w:rsidRDefault="0028723B" w:rsidP="000D502C">
            <w:pPr>
              <w:rPr>
                <w:b/>
              </w:rPr>
            </w:pPr>
            <w:r>
              <w:rPr>
                <w:b/>
              </w:rPr>
              <w:t>Hazard Ratio 95% CI</w:t>
            </w:r>
          </w:p>
        </w:tc>
      </w:tr>
      <w:tr w:rsidR="0028723B" w14:paraId="73C6D73E" w14:textId="77777777" w:rsidTr="0071706D">
        <w:tc>
          <w:tcPr>
            <w:tcW w:w="50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C49EB2" w14:textId="77777777" w:rsidR="00A2590D" w:rsidRPr="0028723B" w:rsidRDefault="00A2590D" w:rsidP="000D502C">
            <w:pPr>
              <w:rPr>
                <w:b/>
              </w:rPr>
            </w:pPr>
            <w:r w:rsidRPr="002872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eta-blockers  vs Aldosterone Antagonist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08FC50" w14:textId="77777777" w:rsidR="00A2590D" w:rsidRDefault="00A2590D" w:rsidP="000D502C">
            <w:r>
              <w:t>18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C46767" w14:textId="77777777" w:rsidR="00A2590D" w:rsidRDefault="00A2590D" w:rsidP="000D502C">
            <w:r>
              <w:t>23</w:t>
            </w:r>
          </w:p>
        </w:tc>
        <w:tc>
          <w:tcPr>
            <w:tcW w:w="25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BF81D4" w14:textId="77777777" w:rsidR="00A2590D" w:rsidRDefault="00A2590D" w:rsidP="000D502C">
            <w:r>
              <w:t>1.01 (0.27 – 3.79)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E490B0" w14:textId="77777777" w:rsidR="00A2590D" w:rsidRDefault="00A2590D" w:rsidP="000D502C">
            <w:r>
              <w:t>2646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8F6E47" w14:textId="77777777" w:rsidR="00A2590D" w:rsidRDefault="00A2590D" w:rsidP="000D502C">
            <w:r>
              <w:t>181</w:t>
            </w:r>
          </w:p>
        </w:tc>
        <w:tc>
          <w:tcPr>
            <w:tcW w:w="26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6786D" w14:textId="77777777" w:rsidR="00A2590D" w:rsidRDefault="00A2590D" w:rsidP="000D502C">
            <w:r>
              <w:t>0.76 (0.51 – 1.14)</w:t>
            </w:r>
          </w:p>
        </w:tc>
      </w:tr>
      <w:tr w:rsidR="0028723B" w14:paraId="6BEAD95B" w14:textId="77777777" w:rsidTr="0071706D">
        <w:tc>
          <w:tcPr>
            <w:tcW w:w="5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3C6A13" w14:textId="77777777" w:rsidR="00A2590D" w:rsidRPr="0028723B" w:rsidRDefault="00A2590D" w:rsidP="000D502C">
            <w:pPr>
              <w:rPr>
                <w:b/>
              </w:rPr>
            </w:pPr>
            <w:r w:rsidRPr="002872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lpha-blockers vs Aldosterone Antagonis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BE1AD1" w14:textId="77777777" w:rsidR="00A2590D" w:rsidRDefault="00A2590D" w:rsidP="000D502C">
            <w:r>
              <w:t>2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179B71" w14:textId="77777777" w:rsidR="00A2590D" w:rsidRDefault="00A2590D" w:rsidP="000D502C">
            <w:r>
              <w:t>3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B31DE3" w14:textId="77777777" w:rsidR="00A2590D" w:rsidRDefault="00A2590D" w:rsidP="000D502C">
            <w:r>
              <w:t>0.79 (0.23 – 2.68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8E4D28" w14:textId="77777777" w:rsidR="00A2590D" w:rsidRDefault="00A2590D" w:rsidP="000D502C">
            <w:r>
              <w:t>499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32BA24" w14:textId="77777777" w:rsidR="00A2590D" w:rsidRDefault="00A2590D" w:rsidP="000D502C">
            <w:r>
              <w:t>303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1BE345" w14:textId="77777777" w:rsidR="00A2590D" w:rsidRDefault="00A2590D" w:rsidP="000D502C">
            <w:r>
              <w:t>0.65 (0.45 – 0.95)</w:t>
            </w:r>
          </w:p>
        </w:tc>
      </w:tr>
    </w:tbl>
    <w:p w14:paraId="5D14A4F7" w14:textId="62DD3E84" w:rsidR="00A2590D" w:rsidRPr="00EA7F4C" w:rsidRDefault="00776024" w:rsidP="000D502C">
      <w:pPr>
        <w:rPr>
          <w:sz w:val="18"/>
          <w:szCs w:val="18"/>
        </w:rPr>
      </w:pPr>
      <w:r w:rsidRPr="00EA7F4C">
        <w:rPr>
          <w:sz w:val="18"/>
          <w:szCs w:val="18"/>
        </w:rPr>
        <w:t xml:space="preserve">Notes: Primary outcome is a composite of myocardial infarction, stroke and death. </w:t>
      </w:r>
      <w:r w:rsidR="00656A36">
        <w:rPr>
          <w:sz w:val="18"/>
          <w:szCs w:val="18"/>
        </w:rPr>
        <w:t xml:space="preserve">Analyses </w:t>
      </w:r>
      <w:proofErr w:type="gramStart"/>
      <w:r w:rsidR="00656A36">
        <w:rPr>
          <w:sz w:val="18"/>
          <w:szCs w:val="18"/>
        </w:rPr>
        <w:t>are fully adjusted</w:t>
      </w:r>
      <w:proofErr w:type="gramEnd"/>
      <w:r w:rsidR="00656A36">
        <w:rPr>
          <w:sz w:val="18"/>
          <w:szCs w:val="18"/>
        </w:rPr>
        <w:t xml:space="preserve"> with propensity score. </w:t>
      </w:r>
    </w:p>
    <w:p w14:paraId="31640293" w14:textId="77777777" w:rsidR="002B226C" w:rsidRDefault="002B226C" w:rsidP="000D502C"/>
    <w:p w14:paraId="64C3989E" w14:textId="52A7BC61" w:rsidR="002B226C" w:rsidRDefault="002B226C" w:rsidP="000D502C">
      <w:r>
        <w:br w:type="page"/>
      </w:r>
    </w:p>
    <w:p w14:paraId="07F2BCB8" w14:textId="4F182F57" w:rsidR="002B226C" w:rsidRDefault="00B15DA9" w:rsidP="002B226C">
      <w:pPr>
        <w:pStyle w:val="Heading2"/>
      </w:pPr>
      <w:r>
        <w:lastRenderedPageBreak/>
        <w:t xml:space="preserve">Appendix </w:t>
      </w:r>
      <w:r w:rsidR="004A42FD">
        <w:t>8</w:t>
      </w:r>
      <w:r w:rsidR="002B226C">
        <w:t>: Discontinuation or addition</w:t>
      </w:r>
      <w:r w:rsidR="00EA7F4C">
        <w:t>/switch</w:t>
      </w:r>
      <w:r w:rsidR="002B226C">
        <w:t xml:space="preserve"> of a 4</w:t>
      </w:r>
      <w:r w:rsidR="002B226C" w:rsidRPr="002B226C">
        <w:rPr>
          <w:vertAlign w:val="superscript"/>
        </w:rPr>
        <w:t>th</w:t>
      </w:r>
      <w:r w:rsidR="002B226C">
        <w:t xml:space="preserve"> line agent</w:t>
      </w:r>
    </w:p>
    <w:p w14:paraId="4D65FF14" w14:textId="77777777" w:rsidR="002B226C" w:rsidRDefault="002B226C" w:rsidP="002B226C"/>
    <w:tbl>
      <w:tblPr>
        <w:tblStyle w:val="TableGrid"/>
        <w:tblW w:w="1476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1260"/>
        <w:gridCol w:w="2610"/>
        <w:gridCol w:w="810"/>
        <w:gridCol w:w="1260"/>
        <w:gridCol w:w="2790"/>
      </w:tblGrid>
      <w:tr w:rsidR="002B226C" w14:paraId="5FFE2482" w14:textId="77777777" w:rsidTr="002B226C">
        <w:tc>
          <w:tcPr>
            <w:tcW w:w="1476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D3243" w14:textId="542E9F52" w:rsidR="002B226C" w:rsidRDefault="00020945" w:rsidP="004A42FD"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</w:t>
            </w:r>
            <w:r w:rsidR="004A42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  <w:r w:rsidR="00656A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1</w:t>
            </w:r>
            <w:r w:rsidR="002B22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2B226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Hazard Ratios and 95% CI </w:t>
            </w:r>
            <w:r w:rsidR="00EA7F4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for the primary outcome when</w:t>
            </w:r>
            <w:r w:rsidR="00D40C1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 censored at discontinuation or switching/addition of other exposure/comparator 4</w:t>
            </w:r>
            <w:r w:rsidR="00D40C15" w:rsidRPr="00D40C1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="00D40C1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 line agents.</w:t>
            </w:r>
          </w:p>
        </w:tc>
      </w:tr>
      <w:tr w:rsidR="002B226C" w14:paraId="52654167" w14:textId="77777777" w:rsidTr="002B226C">
        <w:tc>
          <w:tcPr>
            <w:tcW w:w="5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CB65D8" w14:textId="77777777" w:rsidR="002B226C" w:rsidRDefault="002B226C" w:rsidP="002207D7"/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0EE869" w14:textId="77777777" w:rsidR="002B226C" w:rsidRPr="0028723B" w:rsidRDefault="002B226C" w:rsidP="002207D7">
            <w:pPr>
              <w:rPr>
                <w:b/>
              </w:rPr>
            </w:pPr>
            <w:r w:rsidRPr="0028723B">
              <w:rPr>
                <w:b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F6CEEC" w14:textId="77777777" w:rsidR="002B226C" w:rsidRPr="0028723B" w:rsidRDefault="002B226C" w:rsidP="002207D7">
            <w:pPr>
              <w:rPr>
                <w:b/>
              </w:rPr>
            </w:pPr>
            <w:r w:rsidRPr="0028723B">
              <w:rPr>
                <w:b/>
              </w:rPr>
              <w:t>outcomes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6D1837" w14:textId="19915BC0" w:rsidR="002B226C" w:rsidRDefault="002B226C" w:rsidP="002207D7">
            <w:pPr>
              <w:rPr>
                <w:b/>
              </w:rPr>
            </w:pPr>
            <w:r>
              <w:rPr>
                <w:b/>
              </w:rPr>
              <w:t>Discontinuation</w:t>
            </w:r>
          </w:p>
          <w:p w14:paraId="6646BFB5" w14:textId="77777777" w:rsidR="002B226C" w:rsidRPr="0028723B" w:rsidRDefault="002B226C" w:rsidP="002207D7">
            <w:pPr>
              <w:rPr>
                <w:b/>
              </w:rPr>
            </w:pPr>
            <w:r>
              <w:rPr>
                <w:b/>
              </w:rPr>
              <w:t>Hazard Ratio 95% CI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3578C4" w14:textId="77777777" w:rsidR="002B226C" w:rsidRPr="0028723B" w:rsidRDefault="002B226C" w:rsidP="002207D7">
            <w:pPr>
              <w:rPr>
                <w:b/>
              </w:rPr>
            </w:pPr>
            <w:r w:rsidRPr="0028723B">
              <w:rPr>
                <w:b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66D443" w14:textId="77777777" w:rsidR="002B226C" w:rsidRPr="0028723B" w:rsidRDefault="002B226C" w:rsidP="002207D7">
            <w:pPr>
              <w:rPr>
                <w:b/>
              </w:rPr>
            </w:pPr>
            <w:r w:rsidRPr="0028723B">
              <w:rPr>
                <w:b/>
              </w:rPr>
              <w:t>outcomes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E9FF1C" w14:textId="46BC1595" w:rsidR="002B226C" w:rsidRDefault="002B226C" w:rsidP="002207D7">
            <w:pPr>
              <w:rPr>
                <w:b/>
              </w:rPr>
            </w:pPr>
            <w:r>
              <w:rPr>
                <w:b/>
              </w:rPr>
              <w:t>Switch/Addition of other exposure/comparator</w:t>
            </w:r>
          </w:p>
          <w:p w14:paraId="1FEC96E3" w14:textId="77777777" w:rsidR="002B226C" w:rsidRPr="0028723B" w:rsidRDefault="002B226C" w:rsidP="002207D7">
            <w:pPr>
              <w:rPr>
                <w:b/>
              </w:rPr>
            </w:pPr>
            <w:r>
              <w:rPr>
                <w:b/>
              </w:rPr>
              <w:t>Hazard Ratio 95% CI</w:t>
            </w:r>
          </w:p>
        </w:tc>
      </w:tr>
      <w:tr w:rsidR="002B226C" w14:paraId="2483600F" w14:textId="77777777" w:rsidTr="00F67A81">
        <w:tc>
          <w:tcPr>
            <w:tcW w:w="52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8AFC70" w14:textId="77777777" w:rsidR="002B226C" w:rsidRPr="0028723B" w:rsidRDefault="002B226C" w:rsidP="002207D7">
            <w:pPr>
              <w:rPr>
                <w:b/>
              </w:rPr>
            </w:pPr>
            <w:bookmarkStart w:id="21" w:name="_Hlk516743847"/>
            <w:r w:rsidRPr="002872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eta-blockers  vs Aldosterone Antagonists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031D5F" w14:textId="3894D20A" w:rsidR="002B226C" w:rsidRDefault="002B226C" w:rsidP="002207D7">
            <w:r>
              <w:t>282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8A8055" w14:textId="7067DEC1" w:rsidR="002B226C" w:rsidRDefault="002B226C" w:rsidP="002207D7">
            <w:r>
              <w:t>161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6A06E8" w14:textId="3E894322" w:rsidR="002B226C" w:rsidRDefault="002B226C" w:rsidP="002207D7">
            <w:r>
              <w:t>0.93 (0.55 – 1.55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97DDCE" w14:textId="603A6075" w:rsidR="002B226C" w:rsidRDefault="002B226C" w:rsidP="002207D7">
            <w:r>
              <w:t>204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24F46A" w14:textId="3A934A10" w:rsidR="002B226C" w:rsidRDefault="002B226C" w:rsidP="002207D7">
            <w:r>
              <w:t>143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C15269" w14:textId="0A9A32F3" w:rsidR="002B226C" w:rsidRDefault="002B226C" w:rsidP="002207D7">
            <w:r>
              <w:t>0.55 (0.34 – 0.90)</w:t>
            </w:r>
          </w:p>
        </w:tc>
      </w:tr>
      <w:tr w:rsidR="002B226C" w14:paraId="3F407F13" w14:textId="77777777" w:rsidTr="00F67A81">
        <w:tc>
          <w:tcPr>
            <w:tcW w:w="5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08F816" w14:textId="77777777" w:rsidR="002B226C" w:rsidRPr="0028723B" w:rsidRDefault="002B226C" w:rsidP="002207D7">
            <w:pPr>
              <w:rPr>
                <w:b/>
              </w:rPr>
            </w:pPr>
            <w:r w:rsidRPr="002872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lpha-blockers vs Aldosterone Antagonist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25F9F" w14:textId="404AAC77" w:rsidR="002B226C" w:rsidRDefault="002B226C" w:rsidP="002207D7">
            <w:r>
              <w:t>5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BB4BBA" w14:textId="5BD98D4B" w:rsidR="002B226C" w:rsidRDefault="002B226C" w:rsidP="002207D7">
            <w:r>
              <w:t>2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54E6E0" w14:textId="2B559D48" w:rsidR="002B226C" w:rsidRDefault="002B226C" w:rsidP="002207D7">
            <w:r>
              <w:t>0.72 (0.43 – 1.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2A0415" w14:textId="3F8D0E52" w:rsidR="002B226C" w:rsidRDefault="002B226C" w:rsidP="002207D7">
            <w:r>
              <w:t>4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EB51E7" w14:textId="216B36B5" w:rsidR="002B226C" w:rsidRDefault="002B226C" w:rsidP="002207D7">
            <w:r>
              <w:t>26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B1CE35" w14:textId="2F1731A2" w:rsidR="002B226C" w:rsidRDefault="002B226C" w:rsidP="002207D7">
            <w:r>
              <w:t>0.47 (0.29 – 0.75)</w:t>
            </w:r>
          </w:p>
        </w:tc>
      </w:tr>
    </w:tbl>
    <w:bookmarkEnd w:id="21"/>
    <w:p w14:paraId="1D0ABB39" w14:textId="7AAEAC6A" w:rsidR="002B226C" w:rsidRPr="00FF2B97" w:rsidRDefault="00EA7F4C" w:rsidP="002B226C">
      <w:pPr>
        <w:rPr>
          <w:i/>
          <w:sz w:val="18"/>
          <w:szCs w:val="18"/>
        </w:rPr>
      </w:pPr>
      <w:r w:rsidRPr="00FF2B97">
        <w:rPr>
          <w:i/>
          <w:sz w:val="18"/>
          <w:szCs w:val="18"/>
        </w:rPr>
        <w:t>Notes: Primary outcome is a composite of myocardial infarction, stroke and death.</w:t>
      </w:r>
      <w:r w:rsidR="00656A36" w:rsidRPr="00FF2B97">
        <w:rPr>
          <w:i/>
          <w:sz w:val="18"/>
          <w:szCs w:val="18"/>
        </w:rPr>
        <w:t xml:space="preserve"> Analyses adjusted for age and sex only.</w:t>
      </w:r>
    </w:p>
    <w:p w14:paraId="50712657" w14:textId="77777777" w:rsidR="00BF6511" w:rsidRDefault="00BF6511" w:rsidP="002B226C">
      <w:pPr>
        <w:rPr>
          <w:sz w:val="18"/>
          <w:szCs w:val="18"/>
        </w:rPr>
      </w:pPr>
    </w:p>
    <w:p w14:paraId="3A9C0CD7" w14:textId="77777777" w:rsidR="00BF6511" w:rsidRDefault="00BF6511" w:rsidP="002B226C">
      <w:pPr>
        <w:rPr>
          <w:sz w:val="18"/>
          <w:szCs w:val="18"/>
        </w:rPr>
        <w:sectPr w:rsidR="00BF6511" w:rsidSect="002B226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D8BB6A" w14:textId="570E56C6" w:rsidR="00BF6511" w:rsidRDefault="004A42FD" w:rsidP="00BF6511">
      <w:pPr>
        <w:pStyle w:val="Heading3"/>
      </w:pPr>
      <w:r>
        <w:lastRenderedPageBreak/>
        <w:t>Appendix 9</w:t>
      </w:r>
      <w:r w:rsidR="00BF6511">
        <w:t>: Primary outcome since initiation date</w:t>
      </w:r>
    </w:p>
    <w:p w14:paraId="30442DE5" w14:textId="77777777" w:rsidR="00BF6511" w:rsidRDefault="00BF6511" w:rsidP="00BF6511"/>
    <w:tbl>
      <w:tblPr>
        <w:tblStyle w:val="PlainTable2"/>
        <w:tblW w:w="10800" w:type="dxa"/>
        <w:tblInd w:w="-1170" w:type="dxa"/>
        <w:tblLook w:val="04A0" w:firstRow="1" w:lastRow="0" w:firstColumn="1" w:lastColumn="0" w:noHBand="0" w:noVBand="1"/>
      </w:tblPr>
      <w:tblGrid>
        <w:gridCol w:w="4590"/>
        <w:gridCol w:w="2880"/>
        <w:gridCol w:w="3330"/>
      </w:tblGrid>
      <w:tr w:rsidR="008F64B2" w:rsidRPr="00BF6511" w14:paraId="50562AA2" w14:textId="77777777" w:rsidTr="00440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3"/>
            <w:tcBorders>
              <w:top w:val="nil"/>
              <w:bottom w:val="single" w:sz="8" w:space="0" w:color="auto"/>
            </w:tcBorders>
            <w:noWrap/>
          </w:tcPr>
          <w:p w14:paraId="14D5276D" w14:textId="66A0C5A1" w:rsidR="008F64B2" w:rsidRPr="00BF6511" w:rsidRDefault="004A42FD" w:rsidP="00BF651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ble 9</w:t>
            </w:r>
            <w:r w:rsidR="008F64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1: </w:t>
            </w:r>
            <w:r w:rsidR="008F64B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rimary outcome since index date and initiation date</w:t>
            </w:r>
          </w:p>
        </w:tc>
      </w:tr>
      <w:tr w:rsidR="00BF6511" w:rsidRPr="00BF6511" w14:paraId="71023F79" w14:textId="77777777" w:rsidTr="00BF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404F2C" w14:textId="77777777" w:rsidR="00BF6511" w:rsidRPr="00BF6511" w:rsidRDefault="00BF6511" w:rsidP="00BF65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2A4DD0" w14:textId="77777777" w:rsidR="00BF6511" w:rsidRPr="00BF6511" w:rsidRDefault="00BF6511" w:rsidP="00BF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ary outcome since index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F7DDBB" w14:textId="77777777" w:rsidR="00BF6511" w:rsidRPr="00BF6511" w:rsidRDefault="00BF6511" w:rsidP="00BF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ary outcome since initiation</w:t>
            </w:r>
          </w:p>
        </w:tc>
      </w:tr>
      <w:tr w:rsidR="00BF6511" w:rsidRPr="00BF6511" w14:paraId="13E774FE" w14:textId="77777777" w:rsidTr="00BF65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8" w:space="0" w:color="auto"/>
              <w:bottom w:val="nil"/>
              <w:right w:val="nil"/>
            </w:tcBorders>
            <w:noWrap/>
            <w:hideMark/>
          </w:tcPr>
          <w:p w14:paraId="7E49FE6A" w14:textId="59D8B36C" w:rsidR="00BF6511" w:rsidRPr="00BF6511" w:rsidRDefault="00BF6511" w:rsidP="00BF651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eta-Blockers vs Aldosterone Antagonist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7B21347" w14:textId="77777777" w:rsidR="00BF6511" w:rsidRPr="00BF6511" w:rsidRDefault="00BF6511" w:rsidP="00BF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= 2827, outcomes = 204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nil"/>
            </w:tcBorders>
            <w:noWrap/>
            <w:hideMark/>
          </w:tcPr>
          <w:p w14:paraId="059A84DB" w14:textId="77777777" w:rsidR="00BF6511" w:rsidRPr="00BF6511" w:rsidRDefault="00BF6511" w:rsidP="00BF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= 22488, outcomes = 2259</w:t>
            </w:r>
          </w:p>
        </w:tc>
      </w:tr>
      <w:tr w:rsidR="00BF6511" w:rsidRPr="00BF6511" w14:paraId="19B3501F" w14:textId="77777777" w:rsidTr="00F67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nil"/>
              <w:bottom w:val="nil"/>
              <w:right w:val="nil"/>
            </w:tcBorders>
            <w:noWrap/>
            <w:hideMark/>
          </w:tcPr>
          <w:p w14:paraId="317FE6ED" w14:textId="77777777" w:rsidR="00BF6511" w:rsidRPr="00BF6511" w:rsidRDefault="00BF6511" w:rsidP="00BF651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E3D9" w14:textId="77777777" w:rsidR="00BF6511" w:rsidRPr="00BF6511" w:rsidRDefault="00BF6511" w:rsidP="00BF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lang w:eastAsia="en-GB"/>
              </w:rPr>
              <w:t>0.81  (0.55 - 1.1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  <w:noWrap/>
            <w:hideMark/>
          </w:tcPr>
          <w:p w14:paraId="0C93B5D4" w14:textId="77777777" w:rsidR="00BF6511" w:rsidRPr="00BF6511" w:rsidRDefault="00BF6511" w:rsidP="00BF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lang w:eastAsia="en-GB"/>
              </w:rPr>
              <w:t>0.40 (0.37 - 0.44)</w:t>
            </w:r>
          </w:p>
        </w:tc>
      </w:tr>
      <w:tr w:rsidR="00BF6511" w:rsidRPr="00BF6511" w14:paraId="48460200" w14:textId="77777777" w:rsidTr="00BF65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nil"/>
              <w:bottom w:val="nil"/>
              <w:right w:val="nil"/>
            </w:tcBorders>
            <w:noWrap/>
            <w:hideMark/>
          </w:tcPr>
          <w:p w14:paraId="0F158164" w14:textId="16101A51" w:rsidR="00BF6511" w:rsidRPr="00BF6511" w:rsidRDefault="00BF6511" w:rsidP="00BF651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lpha-blockers vs Aldosterone Antagonis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1A1C9" w14:textId="77777777" w:rsidR="00BF6511" w:rsidRPr="00BF6511" w:rsidRDefault="00BF6511" w:rsidP="00BF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= 5215, outcomes = 33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  <w:noWrap/>
            <w:hideMark/>
          </w:tcPr>
          <w:p w14:paraId="0A78684D" w14:textId="77777777" w:rsidR="00BF6511" w:rsidRPr="00BF6511" w:rsidRDefault="00BF6511" w:rsidP="00BF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= 46,611, outcomes = 3722</w:t>
            </w:r>
          </w:p>
        </w:tc>
      </w:tr>
      <w:tr w:rsidR="00BF6511" w:rsidRPr="00BF6511" w14:paraId="4CA9539C" w14:textId="77777777" w:rsidTr="00F67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40C7A466" w14:textId="77777777" w:rsidR="00BF6511" w:rsidRPr="00BF6511" w:rsidRDefault="00BF6511" w:rsidP="00BF6511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FAB432" w14:textId="77777777" w:rsidR="00BF6511" w:rsidRPr="00BF6511" w:rsidRDefault="00BF6511" w:rsidP="00BF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lang w:eastAsia="en-GB"/>
              </w:rPr>
              <w:t>0.68  (0.46 -  0.96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3DDFC585" w14:textId="77777777" w:rsidR="00BF6511" w:rsidRPr="00BF6511" w:rsidRDefault="00BF6511" w:rsidP="00BF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6511">
              <w:rPr>
                <w:rFonts w:ascii="Calibri" w:eastAsia="Times New Roman" w:hAnsi="Calibri" w:cs="Calibri"/>
                <w:color w:val="000000"/>
                <w:lang w:eastAsia="en-GB"/>
              </w:rPr>
              <w:t>0.33 (0.30 - 0.36)</w:t>
            </w:r>
          </w:p>
        </w:tc>
      </w:tr>
    </w:tbl>
    <w:p w14:paraId="496FB749" w14:textId="09802E11" w:rsidR="00BF6511" w:rsidRDefault="008F64B2" w:rsidP="002900F5">
      <w:pPr>
        <w:ind w:left="-630"/>
        <w:rPr>
          <w:sz w:val="18"/>
          <w:szCs w:val="18"/>
        </w:rPr>
      </w:pPr>
      <w:r w:rsidRPr="002B226C">
        <w:rPr>
          <w:sz w:val="18"/>
          <w:szCs w:val="18"/>
        </w:rPr>
        <w:t>Notes: numbers are larger for the “from initiation”</w:t>
      </w:r>
      <w:r>
        <w:rPr>
          <w:sz w:val="18"/>
          <w:szCs w:val="18"/>
        </w:rPr>
        <w:t xml:space="preserve"> analyses because </w:t>
      </w:r>
      <w:r w:rsidRPr="002B226C">
        <w:rPr>
          <w:sz w:val="18"/>
          <w:szCs w:val="18"/>
        </w:rPr>
        <w:t>initiators were people who initiated a 4</w:t>
      </w:r>
      <w:r w:rsidRPr="002B226C">
        <w:rPr>
          <w:sz w:val="18"/>
          <w:szCs w:val="18"/>
          <w:vertAlign w:val="superscript"/>
        </w:rPr>
        <w:t>th</w:t>
      </w:r>
      <w:r w:rsidRPr="002B226C">
        <w:rPr>
          <w:sz w:val="18"/>
          <w:szCs w:val="18"/>
        </w:rPr>
        <w:t xml:space="preserve"> line agent, but did not necessarily continue to be a concurrent user of </w:t>
      </w:r>
      <w:proofErr w:type="gramStart"/>
      <w:r w:rsidRPr="002B226C">
        <w:rPr>
          <w:sz w:val="18"/>
          <w:szCs w:val="18"/>
        </w:rPr>
        <w:t>4</w:t>
      </w:r>
      <w:proofErr w:type="gramEnd"/>
      <w:r w:rsidRPr="002B226C">
        <w:rPr>
          <w:sz w:val="18"/>
          <w:szCs w:val="18"/>
        </w:rPr>
        <w:t xml:space="preserve"> agents</w:t>
      </w:r>
      <w:r w:rsidR="002900F5">
        <w:rPr>
          <w:sz w:val="18"/>
          <w:szCs w:val="18"/>
        </w:rPr>
        <w:t xml:space="preserve"> in the patterns we required</w:t>
      </w:r>
      <w:r w:rsidRPr="002B226C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 Initiation analyses </w:t>
      </w:r>
      <w:proofErr w:type="gramStart"/>
      <w:r>
        <w:rPr>
          <w:sz w:val="18"/>
          <w:szCs w:val="18"/>
        </w:rPr>
        <w:t>are adjusted</w:t>
      </w:r>
      <w:proofErr w:type="gramEnd"/>
      <w:r>
        <w:rPr>
          <w:sz w:val="18"/>
          <w:szCs w:val="18"/>
        </w:rPr>
        <w:t xml:space="preserve"> for a</w:t>
      </w:r>
      <w:r w:rsidR="002900F5">
        <w:rPr>
          <w:sz w:val="18"/>
          <w:szCs w:val="18"/>
        </w:rPr>
        <w:t>ge and sex only</w:t>
      </w:r>
    </w:p>
    <w:p w14:paraId="78FCB7DF" w14:textId="77777777" w:rsidR="00702A74" w:rsidRDefault="00E147F3" w:rsidP="002900F5">
      <w:pPr>
        <w:ind w:left="-630"/>
        <w:rPr>
          <w:sz w:val="18"/>
          <w:szCs w:val="18"/>
        </w:rPr>
        <w:sectPr w:rsidR="00702A74" w:rsidSect="00BF65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18"/>
          <w:szCs w:val="18"/>
        </w:rPr>
        <w:br w:type="page"/>
      </w:r>
    </w:p>
    <w:p w14:paraId="3D7BF53B" w14:textId="40EDAC6D" w:rsidR="00E147F3" w:rsidRDefault="00E147F3" w:rsidP="002900F5">
      <w:pPr>
        <w:ind w:left="-630"/>
        <w:rPr>
          <w:sz w:val="18"/>
          <w:szCs w:val="18"/>
        </w:rPr>
      </w:pPr>
    </w:p>
    <w:p w14:paraId="49722073" w14:textId="77777777" w:rsidR="00702A74" w:rsidRDefault="00702A74" w:rsidP="00702A74">
      <w:pPr>
        <w:pStyle w:val="Heading3"/>
      </w:pPr>
      <w:bookmarkStart w:id="22" w:name="OLE_LINK8"/>
      <w:bookmarkStart w:id="23" w:name="OLE_LINK9"/>
      <w:bookmarkStart w:id="24" w:name="OLE_LINK103"/>
      <w:r>
        <w:t>Appendix 10: Complete Case Analysis</w:t>
      </w:r>
    </w:p>
    <w:p w14:paraId="3A53A80E" w14:textId="77777777" w:rsidR="00702A74" w:rsidRDefault="00702A74" w:rsidP="00702A74"/>
    <w:p w14:paraId="3662F77B" w14:textId="77777777" w:rsidR="00702A74" w:rsidRDefault="00702A74" w:rsidP="00702A74"/>
    <w:tbl>
      <w:tblPr>
        <w:tblStyle w:val="PlainTable5"/>
        <w:tblW w:w="14318" w:type="dxa"/>
        <w:tblInd w:w="-360" w:type="dxa"/>
        <w:tblLook w:val="04A0" w:firstRow="1" w:lastRow="0" w:firstColumn="1" w:lastColumn="0" w:noHBand="0" w:noVBand="1"/>
      </w:tblPr>
      <w:tblGrid>
        <w:gridCol w:w="4221"/>
        <w:gridCol w:w="819"/>
        <w:gridCol w:w="70"/>
        <w:gridCol w:w="1730"/>
        <w:gridCol w:w="2340"/>
        <w:gridCol w:w="1032"/>
        <w:gridCol w:w="16"/>
        <w:gridCol w:w="2012"/>
        <w:gridCol w:w="33"/>
        <w:gridCol w:w="2045"/>
      </w:tblGrid>
      <w:tr w:rsidR="00702A74" w14:paraId="23F882FD" w14:textId="77777777" w:rsidTr="00CC4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18" w:type="dxa"/>
            <w:gridSpan w:val="10"/>
          </w:tcPr>
          <w:p w14:paraId="0DBCEDB9" w14:textId="77777777" w:rsidR="00702A74" w:rsidRPr="006D224B" w:rsidRDefault="00702A74" w:rsidP="00CC4F21">
            <w:pPr>
              <w:jc w:val="left"/>
              <w:rPr>
                <w:rFonts w:asciiTheme="minorHAnsi" w:hAnsiTheme="minorHAnsi" w:cstheme="minorHAnsi"/>
                <w:i w:val="0"/>
                <w:sz w:val="22"/>
              </w:rPr>
            </w:pPr>
            <w:r>
              <w:rPr>
                <w:rFonts w:asciiTheme="minorHAnsi" w:hAnsiTheme="minorHAnsi" w:cstheme="minorHAnsi"/>
                <w:b/>
                <w:i w:val="0"/>
                <w:sz w:val="22"/>
              </w:rPr>
              <w:t>Table 10.1</w:t>
            </w:r>
            <w:r w:rsidRPr="006D224B">
              <w:rPr>
                <w:rFonts w:asciiTheme="minorHAnsi" w:hAnsiTheme="minorHAnsi" w:cstheme="minorHAnsi"/>
                <w:b/>
                <w:i w:val="0"/>
                <w:sz w:val="22"/>
              </w:rPr>
              <w:t xml:space="preserve">: </w:t>
            </w:r>
            <w:r w:rsidRPr="006D224B">
              <w:rPr>
                <w:rFonts w:asciiTheme="minorHAnsi" w:hAnsiTheme="minorHAnsi" w:cstheme="minorHAnsi"/>
                <w:i w:val="0"/>
                <w:sz w:val="22"/>
              </w:rPr>
              <w:t>Crude and Adjusted Hazard Ratios for the Primary Outcome</w:t>
            </w:r>
            <w:r>
              <w:rPr>
                <w:rFonts w:asciiTheme="minorHAnsi" w:hAnsiTheme="minorHAnsi" w:cstheme="minorHAnsi"/>
                <w:i w:val="0"/>
                <w:sz w:val="22"/>
              </w:rPr>
              <w:t xml:space="preserve"> in a Complete-Case analysis</w:t>
            </w:r>
          </w:p>
        </w:tc>
      </w:tr>
      <w:tr w:rsidR="00702A74" w14:paraId="02C4924A" w14:textId="77777777" w:rsidTr="00CC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vMerge w:val="restart"/>
          </w:tcPr>
          <w:p w14:paraId="0FC5E0E8" w14:textId="77777777" w:rsidR="00702A74" w:rsidRPr="00C54872" w:rsidRDefault="00702A74" w:rsidP="00CC4F21">
            <w:pPr>
              <w:rPr>
                <w:sz w:val="22"/>
              </w:rPr>
            </w:pPr>
          </w:p>
        </w:tc>
        <w:tc>
          <w:tcPr>
            <w:tcW w:w="4959" w:type="dxa"/>
            <w:gridSpan w:val="4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3551D237" w14:textId="77777777" w:rsidR="00702A74" w:rsidRPr="00C54872" w:rsidRDefault="00702A74" w:rsidP="00CC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4872">
              <w:rPr>
                <w:b/>
              </w:rPr>
              <w:t>Crude</w:t>
            </w:r>
          </w:p>
        </w:tc>
        <w:tc>
          <w:tcPr>
            <w:tcW w:w="5138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1EFA48B9" w14:textId="77777777" w:rsidR="00702A74" w:rsidRPr="00C54872" w:rsidRDefault="00702A74" w:rsidP="00CC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4872">
              <w:rPr>
                <w:b/>
              </w:rPr>
              <w:t>Adjusted</w:t>
            </w:r>
          </w:p>
        </w:tc>
      </w:tr>
      <w:tr w:rsidR="00702A74" w14:paraId="2045BB11" w14:textId="77777777" w:rsidTr="00CC4F2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vMerge/>
          </w:tcPr>
          <w:p w14:paraId="4A2CD362" w14:textId="77777777" w:rsidR="00702A74" w:rsidRPr="00C54872" w:rsidRDefault="00702A74" w:rsidP="00CC4F21"/>
        </w:tc>
        <w:tc>
          <w:tcPr>
            <w:tcW w:w="8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4B640C7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EDFEB88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F5BA70E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R (95% CI)</w:t>
            </w:r>
          </w:p>
        </w:tc>
        <w:tc>
          <w:tcPr>
            <w:tcW w:w="104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A24BE71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04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EAAE6B7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D61E973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R (95% CI)</w:t>
            </w:r>
          </w:p>
        </w:tc>
      </w:tr>
      <w:tr w:rsidR="00702A74" w14:paraId="2475D495" w14:textId="77777777" w:rsidTr="00CC4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</w:tcPr>
          <w:p w14:paraId="2E26504C" w14:textId="77777777" w:rsidR="00702A74" w:rsidRPr="00201FAD" w:rsidRDefault="00702A74" w:rsidP="00CC4F21">
            <w:pPr>
              <w:rPr>
                <w:rFonts w:asciiTheme="minorHAnsi" w:hAnsiTheme="minorHAnsi" w:cstheme="minorHAnsi"/>
                <w:i w:val="0"/>
                <w:sz w:val="22"/>
              </w:rPr>
            </w:pPr>
            <w:r w:rsidRPr="00201FAD">
              <w:rPr>
                <w:rFonts w:asciiTheme="minorHAnsi" w:hAnsiTheme="minorHAnsi" w:cstheme="minorHAnsi"/>
                <w:i w:val="0"/>
                <w:sz w:val="22"/>
              </w:rPr>
              <w:t>Beta-blockers vs Aldosterone antagonists</w:t>
            </w:r>
          </w:p>
        </w:tc>
        <w:tc>
          <w:tcPr>
            <w:tcW w:w="889" w:type="dxa"/>
            <w:gridSpan w:val="2"/>
            <w:tcBorders>
              <w:left w:val="nil"/>
            </w:tcBorders>
            <w:shd w:val="clear" w:color="auto" w:fill="auto"/>
          </w:tcPr>
          <w:p w14:paraId="0EE33447" w14:textId="77777777" w:rsidR="00702A74" w:rsidRPr="00C54872" w:rsidRDefault="00702A74" w:rsidP="00CC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827</w:t>
            </w:r>
          </w:p>
        </w:tc>
        <w:tc>
          <w:tcPr>
            <w:tcW w:w="1730" w:type="dxa"/>
            <w:shd w:val="clear" w:color="auto" w:fill="auto"/>
          </w:tcPr>
          <w:p w14:paraId="3D5931E7" w14:textId="77777777" w:rsidR="00702A74" w:rsidRPr="00C54872" w:rsidRDefault="00702A74" w:rsidP="00CC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4</w:t>
            </w:r>
          </w:p>
        </w:tc>
        <w:tc>
          <w:tcPr>
            <w:tcW w:w="2340" w:type="dxa"/>
            <w:shd w:val="clear" w:color="auto" w:fill="auto"/>
          </w:tcPr>
          <w:p w14:paraId="21DC47E8" w14:textId="77777777" w:rsidR="00702A74" w:rsidRPr="00C54872" w:rsidRDefault="00702A74" w:rsidP="00CC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.47 – 0.99)</w:t>
            </w:r>
          </w:p>
        </w:tc>
        <w:tc>
          <w:tcPr>
            <w:tcW w:w="1032" w:type="dxa"/>
            <w:shd w:val="clear" w:color="auto" w:fill="auto"/>
          </w:tcPr>
          <w:p w14:paraId="1ABF52B8" w14:textId="77777777" w:rsidR="00702A74" w:rsidRDefault="00702A74" w:rsidP="00CC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1,943</w:t>
            </w:r>
          </w:p>
        </w:tc>
        <w:tc>
          <w:tcPr>
            <w:tcW w:w="2028" w:type="dxa"/>
            <w:gridSpan w:val="2"/>
            <w:shd w:val="clear" w:color="auto" w:fill="auto"/>
          </w:tcPr>
          <w:p w14:paraId="38D5229A" w14:textId="77777777" w:rsidR="00702A74" w:rsidRDefault="00702A74" w:rsidP="00CC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130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639D4BE7" w14:textId="77777777" w:rsidR="00702A74" w:rsidRPr="00C54872" w:rsidRDefault="00702A74" w:rsidP="00CC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56 – 1.52)</w:t>
            </w:r>
          </w:p>
        </w:tc>
      </w:tr>
      <w:tr w:rsidR="00702A74" w14:paraId="7FF42A7C" w14:textId="77777777" w:rsidTr="00CC4F2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tcBorders>
              <w:bottom w:val="single" w:sz="4" w:space="0" w:color="auto"/>
            </w:tcBorders>
          </w:tcPr>
          <w:p w14:paraId="57690EAD" w14:textId="77777777" w:rsidR="00702A74" w:rsidRPr="00201FAD" w:rsidRDefault="00702A74" w:rsidP="00CC4F21">
            <w:pPr>
              <w:rPr>
                <w:rFonts w:asciiTheme="minorHAnsi" w:hAnsiTheme="minorHAnsi" w:cstheme="minorHAnsi"/>
                <w:i w:val="0"/>
                <w:sz w:val="22"/>
              </w:rPr>
            </w:pPr>
            <w:r w:rsidRPr="00201FAD">
              <w:rPr>
                <w:rFonts w:asciiTheme="minorHAnsi" w:hAnsiTheme="minorHAnsi" w:cstheme="minorHAnsi"/>
                <w:i w:val="0"/>
                <w:sz w:val="22"/>
              </w:rPr>
              <w:t>Alpha-blockers vs Aldosterone antagonists</w:t>
            </w:r>
          </w:p>
        </w:tc>
        <w:tc>
          <w:tcPr>
            <w:tcW w:w="88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464E5AD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215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5DCC0E17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8456616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 (0.44 – 0.91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14:paraId="196A631D" w14:textId="77777777" w:rsidR="00702A74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3,833</w:t>
            </w:r>
          </w:p>
        </w:tc>
        <w:tc>
          <w:tcPr>
            <w:tcW w:w="20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691299" w14:textId="77777777" w:rsidR="00702A74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222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FB40DC" w14:textId="77777777" w:rsidR="00702A74" w:rsidRPr="00C54872" w:rsidRDefault="00702A74" w:rsidP="00CC4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 (0.47 – 1.20)</w:t>
            </w:r>
          </w:p>
        </w:tc>
      </w:tr>
    </w:tbl>
    <w:p w14:paraId="550ECCD5" w14:textId="77777777" w:rsidR="00702A74" w:rsidRPr="006A0D5F" w:rsidRDefault="00702A74" w:rsidP="00702A74">
      <w:pPr>
        <w:pStyle w:val="NoSpacing"/>
        <w:rPr>
          <w:i/>
          <w:sz w:val="20"/>
          <w:szCs w:val="20"/>
        </w:rPr>
      </w:pPr>
      <w:r w:rsidRPr="006A0D5F">
        <w:rPr>
          <w:i/>
          <w:sz w:val="20"/>
          <w:szCs w:val="20"/>
        </w:rPr>
        <w:t>Crude: age and gender adjusted only</w:t>
      </w:r>
    </w:p>
    <w:p w14:paraId="33D4F5E6" w14:textId="77777777" w:rsidR="00702A74" w:rsidRDefault="00702A74" w:rsidP="00702A74">
      <w:pPr>
        <w:pStyle w:val="NoSpacing"/>
        <w:rPr>
          <w:i/>
          <w:sz w:val="20"/>
          <w:szCs w:val="20"/>
        </w:rPr>
      </w:pPr>
      <w:r>
        <w:rPr>
          <w:i/>
          <w:sz w:val="20"/>
          <w:szCs w:val="20"/>
        </w:rPr>
        <w:t>Adjusted: propensity score adjusted</w:t>
      </w:r>
    </w:p>
    <w:p w14:paraId="0BEA4F53" w14:textId="27B045A9" w:rsidR="00702A74" w:rsidRPr="00916CED" w:rsidRDefault="00702A74" w:rsidP="00702A74">
      <w:pPr>
        <w:pStyle w:val="NoSpacing"/>
        <w:rPr>
          <w:i/>
          <w:sz w:val="20"/>
          <w:szCs w:val="20"/>
        </w:rPr>
        <w:sectPr w:rsidR="00702A74" w:rsidRPr="00916CED" w:rsidSect="00916C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  <w:sz w:val="20"/>
          <w:szCs w:val="20"/>
        </w:rPr>
        <w:t>Patients only included in this analysis if no missing data for any baseline covariate</w:t>
      </w:r>
      <w:r w:rsidR="00CE7F2A">
        <w:rPr>
          <w:i/>
          <w:sz w:val="20"/>
          <w:szCs w:val="20"/>
        </w:rPr>
        <w:t xml:space="preserve">, disregarding ethnicity. </w:t>
      </w:r>
    </w:p>
    <w:bookmarkEnd w:id="22"/>
    <w:bookmarkEnd w:id="23"/>
    <w:bookmarkEnd w:id="24"/>
    <w:p w14:paraId="62A643D5" w14:textId="46512655" w:rsidR="002862A6" w:rsidRDefault="002862A6" w:rsidP="002862A6">
      <w:pPr>
        <w:pStyle w:val="Heading3"/>
      </w:pPr>
      <w:r>
        <w:lastRenderedPageBreak/>
        <w:t>Appendix 11</w:t>
      </w:r>
      <w:r>
        <w:t xml:space="preserve">: </w:t>
      </w:r>
      <w:r>
        <w:t>Analysis restricted to patients with coded white ethnicity</w:t>
      </w:r>
    </w:p>
    <w:p w14:paraId="1F853638" w14:textId="77777777" w:rsidR="002862A6" w:rsidRDefault="002862A6" w:rsidP="002862A6"/>
    <w:p w14:paraId="547DD523" w14:textId="77777777" w:rsidR="002862A6" w:rsidRDefault="002862A6" w:rsidP="002862A6"/>
    <w:tbl>
      <w:tblPr>
        <w:tblStyle w:val="PlainTable5"/>
        <w:tblW w:w="14318" w:type="dxa"/>
        <w:tblInd w:w="-360" w:type="dxa"/>
        <w:tblLook w:val="04A0" w:firstRow="1" w:lastRow="0" w:firstColumn="1" w:lastColumn="0" w:noHBand="0" w:noVBand="1"/>
      </w:tblPr>
      <w:tblGrid>
        <w:gridCol w:w="4221"/>
        <w:gridCol w:w="819"/>
        <w:gridCol w:w="70"/>
        <w:gridCol w:w="1730"/>
        <w:gridCol w:w="2340"/>
        <w:gridCol w:w="1032"/>
        <w:gridCol w:w="16"/>
        <w:gridCol w:w="2012"/>
        <w:gridCol w:w="33"/>
        <w:gridCol w:w="2045"/>
      </w:tblGrid>
      <w:tr w:rsidR="002862A6" w14:paraId="4C6B3F0E" w14:textId="77777777" w:rsidTr="002472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18" w:type="dxa"/>
            <w:gridSpan w:val="10"/>
          </w:tcPr>
          <w:p w14:paraId="7A6694E6" w14:textId="5C4876CE" w:rsidR="002862A6" w:rsidRPr="006D224B" w:rsidRDefault="002862A6" w:rsidP="002862A6">
            <w:pPr>
              <w:jc w:val="left"/>
              <w:rPr>
                <w:rFonts w:asciiTheme="minorHAnsi" w:hAnsiTheme="minorHAnsi" w:cstheme="minorHAnsi"/>
                <w:i w:val="0"/>
                <w:sz w:val="22"/>
              </w:rPr>
            </w:pPr>
            <w:r>
              <w:rPr>
                <w:rFonts w:asciiTheme="minorHAnsi" w:hAnsiTheme="minorHAnsi" w:cstheme="minorHAnsi"/>
                <w:b/>
                <w:i w:val="0"/>
                <w:sz w:val="22"/>
              </w:rPr>
              <w:t>Table 10.1</w:t>
            </w:r>
            <w:r w:rsidRPr="006D224B">
              <w:rPr>
                <w:rFonts w:asciiTheme="minorHAnsi" w:hAnsiTheme="minorHAnsi" w:cstheme="minorHAnsi"/>
                <w:b/>
                <w:i w:val="0"/>
                <w:sz w:val="22"/>
              </w:rPr>
              <w:t xml:space="preserve">: </w:t>
            </w:r>
            <w:r w:rsidRPr="006D224B">
              <w:rPr>
                <w:rFonts w:asciiTheme="minorHAnsi" w:hAnsiTheme="minorHAnsi" w:cstheme="minorHAnsi"/>
                <w:i w:val="0"/>
                <w:sz w:val="22"/>
              </w:rPr>
              <w:t>Crude and Adjusted Hazard Ratios for the Primary Outcome</w:t>
            </w:r>
            <w:r>
              <w:rPr>
                <w:rFonts w:asciiTheme="minorHAnsi" w:hAnsiTheme="minorHAnsi" w:cstheme="minorHAnsi"/>
                <w:i w:val="0"/>
                <w:sz w:val="22"/>
              </w:rPr>
              <w:t xml:space="preserve"> in </w:t>
            </w:r>
            <w:r>
              <w:rPr>
                <w:rFonts w:asciiTheme="minorHAnsi" w:hAnsiTheme="minorHAnsi" w:cstheme="minorHAnsi"/>
                <w:i w:val="0"/>
                <w:sz w:val="22"/>
              </w:rPr>
              <w:t>patients with coded white ethnicity</w:t>
            </w:r>
          </w:p>
        </w:tc>
      </w:tr>
      <w:tr w:rsidR="002862A6" w14:paraId="591C7A85" w14:textId="77777777" w:rsidTr="00247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vMerge w:val="restart"/>
          </w:tcPr>
          <w:p w14:paraId="495ECD88" w14:textId="77777777" w:rsidR="002862A6" w:rsidRPr="00C54872" w:rsidRDefault="002862A6" w:rsidP="002472E0">
            <w:pPr>
              <w:rPr>
                <w:sz w:val="22"/>
              </w:rPr>
            </w:pPr>
          </w:p>
        </w:tc>
        <w:tc>
          <w:tcPr>
            <w:tcW w:w="4959" w:type="dxa"/>
            <w:gridSpan w:val="4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54FFC541" w14:textId="77777777" w:rsidR="002862A6" w:rsidRPr="00C54872" w:rsidRDefault="002862A6" w:rsidP="00247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4872">
              <w:rPr>
                <w:b/>
              </w:rPr>
              <w:t>Crude</w:t>
            </w:r>
          </w:p>
        </w:tc>
        <w:tc>
          <w:tcPr>
            <w:tcW w:w="5138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733F2933" w14:textId="77777777" w:rsidR="002862A6" w:rsidRPr="00C54872" w:rsidRDefault="002862A6" w:rsidP="00247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4872">
              <w:rPr>
                <w:b/>
              </w:rPr>
              <w:t>Adjuste</w:t>
            </w:r>
            <w:bookmarkStart w:id="25" w:name="_GoBack"/>
            <w:bookmarkEnd w:id="25"/>
            <w:r w:rsidRPr="00C54872">
              <w:rPr>
                <w:b/>
              </w:rPr>
              <w:t>d</w:t>
            </w:r>
          </w:p>
        </w:tc>
      </w:tr>
      <w:tr w:rsidR="002862A6" w14:paraId="428BFD92" w14:textId="77777777" w:rsidTr="002472E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vMerge/>
          </w:tcPr>
          <w:p w14:paraId="349516DC" w14:textId="77777777" w:rsidR="002862A6" w:rsidRPr="00C54872" w:rsidRDefault="002862A6" w:rsidP="002472E0"/>
        </w:tc>
        <w:tc>
          <w:tcPr>
            <w:tcW w:w="8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69AC7E4" w14:textId="77777777" w:rsidR="002862A6" w:rsidRPr="00C54872" w:rsidRDefault="002862A6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AF36B18" w14:textId="77777777" w:rsidR="002862A6" w:rsidRPr="00C54872" w:rsidRDefault="002862A6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7603576" w14:textId="77777777" w:rsidR="002862A6" w:rsidRPr="00C54872" w:rsidRDefault="002862A6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R (95% CI)</w:t>
            </w:r>
          </w:p>
        </w:tc>
        <w:tc>
          <w:tcPr>
            <w:tcW w:w="104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0EFBD1F" w14:textId="77777777" w:rsidR="002862A6" w:rsidRPr="00C54872" w:rsidRDefault="002862A6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04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8370C28" w14:textId="77777777" w:rsidR="002862A6" w:rsidRPr="00C54872" w:rsidRDefault="002862A6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2DA0F5B" w14:textId="77777777" w:rsidR="002862A6" w:rsidRPr="00C54872" w:rsidRDefault="002862A6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R (95% CI)</w:t>
            </w:r>
          </w:p>
        </w:tc>
      </w:tr>
      <w:tr w:rsidR="002862A6" w14:paraId="141EAFB8" w14:textId="77777777" w:rsidTr="00247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</w:tcPr>
          <w:p w14:paraId="0F8BB497" w14:textId="77777777" w:rsidR="002862A6" w:rsidRPr="00201FAD" w:rsidRDefault="002862A6" w:rsidP="002472E0">
            <w:pPr>
              <w:rPr>
                <w:rFonts w:asciiTheme="minorHAnsi" w:hAnsiTheme="minorHAnsi" w:cstheme="minorHAnsi"/>
                <w:i w:val="0"/>
                <w:sz w:val="22"/>
              </w:rPr>
            </w:pPr>
            <w:r w:rsidRPr="00201FAD">
              <w:rPr>
                <w:rFonts w:asciiTheme="minorHAnsi" w:hAnsiTheme="minorHAnsi" w:cstheme="minorHAnsi"/>
                <w:i w:val="0"/>
                <w:sz w:val="22"/>
              </w:rPr>
              <w:t>Beta-blockers vs Aldosterone antagonists</w:t>
            </w:r>
          </w:p>
        </w:tc>
        <w:tc>
          <w:tcPr>
            <w:tcW w:w="889" w:type="dxa"/>
            <w:gridSpan w:val="2"/>
            <w:tcBorders>
              <w:left w:val="nil"/>
            </w:tcBorders>
            <w:shd w:val="clear" w:color="auto" w:fill="auto"/>
          </w:tcPr>
          <w:p w14:paraId="7D9BC391" w14:textId="4F6C2DDA" w:rsidR="002862A6" w:rsidRPr="00C54872" w:rsidRDefault="00CE7F2A" w:rsidP="00247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54</w:t>
            </w:r>
          </w:p>
        </w:tc>
        <w:tc>
          <w:tcPr>
            <w:tcW w:w="1730" w:type="dxa"/>
            <w:shd w:val="clear" w:color="auto" w:fill="auto"/>
          </w:tcPr>
          <w:p w14:paraId="5BAA9327" w14:textId="045FFE09" w:rsidR="002862A6" w:rsidRPr="00C54872" w:rsidRDefault="00CE7F2A" w:rsidP="00247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2340" w:type="dxa"/>
            <w:shd w:val="clear" w:color="auto" w:fill="auto"/>
          </w:tcPr>
          <w:p w14:paraId="39DC1436" w14:textId="5BC290B8" w:rsidR="002862A6" w:rsidRPr="00C54872" w:rsidRDefault="00CE7F2A" w:rsidP="00247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 (0.32 – 1.17)</w:t>
            </w:r>
          </w:p>
        </w:tc>
        <w:tc>
          <w:tcPr>
            <w:tcW w:w="1032" w:type="dxa"/>
            <w:shd w:val="clear" w:color="auto" w:fill="auto"/>
          </w:tcPr>
          <w:p w14:paraId="4B003BAD" w14:textId="5E327B37" w:rsidR="002862A6" w:rsidRDefault="002862A6" w:rsidP="00247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54</w:t>
            </w:r>
          </w:p>
        </w:tc>
        <w:tc>
          <w:tcPr>
            <w:tcW w:w="2028" w:type="dxa"/>
            <w:gridSpan w:val="2"/>
            <w:shd w:val="clear" w:color="auto" w:fill="auto"/>
          </w:tcPr>
          <w:p w14:paraId="62FE3071" w14:textId="05998C63" w:rsidR="002862A6" w:rsidRDefault="002862A6" w:rsidP="00247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4C953BA9" w14:textId="2D19F242" w:rsidR="002862A6" w:rsidRPr="00C54872" w:rsidRDefault="002862A6" w:rsidP="00247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 (0.38 – 1.48)</w:t>
            </w:r>
          </w:p>
        </w:tc>
      </w:tr>
      <w:tr w:rsidR="002862A6" w14:paraId="0B5A2406" w14:textId="77777777" w:rsidTr="002472E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tcBorders>
              <w:bottom w:val="single" w:sz="4" w:space="0" w:color="auto"/>
            </w:tcBorders>
          </w:tcPr>
          <w:p w14:paraId="7847D9D7" w14:textId="77777777" w:rsidR="002862A6" w:rsidRPr="00201FAD" w:rsidRDefault="002862A6" w:rsidP="002472E0">
            <w:pPr>
              <w:rPr>
                <w:rFonts w:asciiTheme="minorHAnsi" w:hAnsiTheme="minorHAnsi" w:cstheme="minorHAnsi"/>
                <w:i w:val="0"/>
                <w:sz w:val="22"/>
              </w:rPr>
            </w:pPr>
            <w:r w:rsidRPr="00201FAD">
              <w:rPr>
                <w:rFonts w:asciiTheme="minorHAnsi" w:hAnsiTheme="minorHAnsi" w:cstheme="minorHAnsi"/>
                <w:i w:val="0"/>
                <w:sz w:val="22"/>
              </w:rPr>
              <w:t>Alpha-blockers vs Aldosterone antagonists</w:t>
            </w:r>
          </w:p>
        </w:tc>
        <w:tc>
          <w:tcPr>
            <w:tcW w:w="88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77D0F8D" w14:textId="4DF04A91" w:rsidR="002862A6" w:rsidRPr="00C54872" w:rsidRDefault="00CE7F2A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098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13CA9D92" w14:textId="09DE15AD" w:rsidR="002862A6" w:rsidRPr="00C54872" w:rsidRDefault="00CE7F2A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5F0B9B91" w14:textId="6AF35BB0" w:rsidR="002862A6" w:rsidRPr="00C54872" w:rsidRDefault="00CE7F2A" w:rsidP="00CE7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 (0.32 – 1.02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14:paraId="5B5BE5FC" w14:textId="66E2A7EC" w:rsidR="002862A6" w:rsidRDefault="002862A6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98</w:t>
            </w:r>
          </w:p>
        </w:tc>
        <w:tc>
          <w:tcPr>
            <w:tcW w:w="20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92EC5B" w14:textId="069F4B20" w:rsidR="002862A6" w:rsidRDefault="002862A6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8249E7" w14:textId="5BE1CFEF" w:rsidR="002862A6" w:rsidRPr="00C54872" w:rsidRDefault="002862A6" w:rsidP="00247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 (0.39 – 1.35)</w:t>
            </w:r>
          </w:p>
        </w:tc>
      </w:tr>
    </w:tbl>
    <w:p w14:paraId="1C24AC76" w14:textId="77777777" w:rsidR="002862A6" w:rsidRPr="006A0D5F" w:rsidRDefault="002862A6" w:rsidP="002862A6">
      <w:pPr>
        <w:pStyle w:val="NoSpacing"/>
        <w:rPr>
          <w:i/>
          <w:sz w:val="20"/>
          <w:szCs w:val="20"/>
        </w:rPr>
      </w:pPr>
      <w:r w:rsidRPr="006A0D5F">
        <w:rPr>
          <w:i/>
          <w:sz w:val="20"/>
          <w:szCs w:val="20"/>
        </w:rPr>
        <w:t>Crude: age and gender adjusted only</w:t>
      </w:r>
    </w:p>
    <w:p w14:paraId="45F8D9C6" w14:textId="77777777" w:rsidR="002862A6" w:rsidRDefault="002862A6" w:rsidP="002862A6">
      <w:pPr>
        <w:pStyle w:val="NoSpacing"/>
        <w:rPr>
          <w:i/>
          <w:sz w:val="20"/>
          <w:szCs w:val="20"/>
        </w:rPr>
      </w:pPr>
      <w:r>
        <w:rPr>
          <w:i/>
          <w:sz w:val="20"/>
          <w:szCs w:val="20"/>
        </w:rPr>
        <w:t>Adjusted: propensity score adjusted</w:t>
      </w:r>
    </w:p>
    <w:p w14:paraId="62B8C186" w14:textId="77777777" w:rsidR="00916CED" w:rsidRDefault="00916CED" w:rsidP="00702A74"/>
    <w:sectPr w:rsidR="00916CED" w:rsidSect="00916C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4E4095" w14:textId="77777777" w:rsidR="00ED7C3F" w:rsidRDefault="00ED7C3F" w:rsidP="00FE78C3">
      <w:pPr>
        <w:spacing w:after="0" w:line="240" w:lineRule="auto"/>
      </w:pPr>
      <w:r>
        <w:separator/>
      </w:r>
    </w:p>
  </w:endnote>
  <w:endnote w:type="continuationSeparator" w:id="0">
    <w:p w14:paraId="7CF83680" w14:textId="77777777" w:rsidR="00ED7C3F" w:rsidRDefault="00ED7C3F" w:rsidP="00FE7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2522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686DF2" w14:textId="0DFD9BE5" w:rsidR="00FE78C3" w:rsidRDefault="00FE78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7F2A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0B3655D" w14:textId="77777777" w:rsidR="00FE78C3" w:rsidRDefault="00FE78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92EA47" w14:textId="77777777" w:rsidR="00ED7C3F" w:rsidRDefault="00ED7C3F" w:rsidP="00FE78C3">
      <w:pPr>
        <w:spacing w:after="0" w:line="240" w:lineRule="auto"/>
      </w:pPr>
      <w:r>
        <w:separator/>
      </w:r>
    </w:p>
  </w:footnote>
  <w:footnote w:type="continuationSeparator" w:id="0">
    <w:p w14:paraId="4FD8C137" w14:textId="77777777" w:rsidR="00ED7C3F" w:rsidRDefault="00ED7C3F" w:rsidP="00FE78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36321B"/>
    <w:multiLevelType w:val="hybridMultilevel"/>
    <w:tmpl w:val="96E089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BC5"/>
    <w:rsid w:val="00020945"/>
    <w:rsid w:val="00090BC5"/>
    <w:rsid w:val="000D502C"/>
    <w:rsid w:val="00146CBF"/>
    <w:rsid w:val="001C5645"/>
    <w:rsid w:val="001D25D7"/>
    <w:rsid w:val="00220631"/>
    <w:rsid w:val="002862A6"/>
    <w:rsid w:val="0028723B"/>
    <w:rsid w:val="002900F5"/>
    <w:rsid w:val="0029315E"/>
    <w:rsid w:val="002B226C"/>
    <w:rsid w:val="002D7302"/>
    <w:rsid w:val="00330ABC"/>
    <w:rsid w:val="00363A1B"/>
    <w:rsid w:val="00364DBB"/>
    <w:rsid w:val="003C280D"/>
    <w:rsid w:val="003D3A70"/>
    <w:rsid w:val="004471F0"/>
    <w:rsid w:val="00455672"/>
    <w:rsid w:val="00482A40"/>
    <w:rsid w:val="004A42FD"/>
    <w:rsid w:val="005070C1"/>
    <w:rsid w:val="00536A8D"/>
    <w:rsid w:val="00560D70"/>
    <w:rsid w:val="00656A36"/>
    <w:rsid w:val="006907A9"/>
    <w:rsid w:val="006B626F"/>
    <w:rsid w:val="00702A74"/>
    <w:rsid w:val="0071706D"/>
    <w:rsid w:val="00776024"/>
    <w:rsid w:val="007C658B"/>
    <w:rsid w:val="008118F1"/>
    <w:rsid w:val="00853136"/>
    <w:rsid w:val="008F64B2"/>
    <w:rsid w:val="00916CED"/>
    <w:rsid w:val="0095578D"/>
    <w:rsid w:val="009960E8"/>
    <w:rsid w:val="00997DE5"/>
    <w:rsid w:val="00A01C6F"/>
    <w:rsid w:val="00A2590D"/>
    <w:rsid w:val="00A91433"/>
    <w:rsid w:val="00AF2B81"/>
    <w:rsid w:val="00B15DA9"/>
    <w:rsid w:val="00B317EB"/>
    <w:rsid w:val="00B75D43"/>
    <w:rsid w:val="00BC1706"/>
    <w:rsid w:val="00BC4878"/>
    <w:rsid w:val="00BE7C3A"/>
    <w:rsid w:val="00BF6511"/>
    <w:rsid w:val="00C05E27"/>
    <w:rsid w:val="00C20D3C"/>
    <w:rsid w:val="00CE7F2A"/>
    <w:rsid w:val="00D40C15"/>
    <w:rsid w:val="00D616B4"/>
    <w:rsid w:val="00D873B6"/>
    <w:rsid w:val="00DA62E1"/>
    <w:rsid w:val="00DB5FE8"/>
    <w:rsid w:val="00DB6E62"/>
    <w:rsid w:val="00DE6421"/>
    <w:rsid w:val="00E147F3"/>
    <w:rsid w:val="00E349DE"/>
    <w:rsid w:val="00EA7F4C"/>
    <w:rsid w:val="00ED7C3F"/>
    <w:rsid w:val="00F62E77"/>
    <w:rsid w:val="00F67A81"/>
    <w:rsid w:val="00F908C1"/>
    <w:rsid w:val="00F917EF"/>
    <w:rsid w:val="00F9187A"/>
    <w:rsid w:val="00FE78C3"/>
    <w:rsid w:val="00FF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ED1FC"/>
  <w15:chartTrackingRefBased/>
  <w15:docId w15:val="{FFE57189-16B9-4382-BE3C-0212E4262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E6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B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0B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0BC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0BC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25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070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3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A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A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A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A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A1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78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8C3"/>
  </w:style>
  <w:style w:type="paragraph" w:styleId="Footer">
    <w:name w:val="footer"/>
    <w:basedOn w:val="Normal"/>
    <w:link w:val="FooterChar"/>
    <w:uiPriority w:val="99"/>
    <w:unhideWhenUsed/>
    <w:rsid w:val="00FE78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8C3"/>
  </w:style>
  <w:style w:type="table" w:styleId="TableGridLight">
    <w:name w:val="Grid Table Light"/>
    <w:basedOn w:val="TableNormal"/>
    <w:uiPriority w:val="40"/>
    <w:rsid w:val="00BF65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F65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147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E147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4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2</Pages>
  <Words>1243</Words>
  <Characters>709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-Jo Sinnott</dc:creator>
  <cp:keywords/>
  <dc:description/>
  <cp:lastModifiedBy>Sarah-Jo Sinnott</cp:lastModifiedBy>
  <cp:revision>5</cp:revision>
  <dcterms:created xsi:type="dcterms:W3CDTF">2019-03-05T17:06:00Z</dcterms:created>
  <dcterms:modified xsi:type="dcterms:W3CDTF">2019-04-04T15:49:00Z</dcterms:modified>
</cp:coreProperties>
</file>